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06CD7" w14:textId="44AEC0BD" w:rsidR="00FE5B9F" w:rsidRPr="00D91F6B" w:rsidRDefault="0065689A" w:rsidP="007A76AC">
      <w:pPr>
        <w:spacing w:line="360" w:lineRule="auto"/>
        <w:rPr>
          <w:rFonts w:cs="Arial"/>
          <w:b/>
          <w:u w:val="single"/>
          <w:lang w:val="en-CA"/>
        </w:rPr>
      </w:pPr>
      <w:r>
        <w:rPr>
          <w:rFonts w:cs="Arial"/>
          <w:b/>
          <w:u w:val="single"/>
          <w:lang w:val="en-CA"/>
        </w:rPr>
        <w:t>S</w:t>
      </w:r>
      <w:r w:rsidR="00FE5B9F" w:rsidRPr="00D91F6B">
        <w:rPr>
          <w:rFonts w:cs="Arial"/>
          <w:b/>
          <w:u w:val="single"/>
          <w:lang w:val="en-CA"/>
        </w:rPr>
        <w:t xml:space="preserve">upplemental materials </w:t>
      </w:r>
    </w:p>
    <w:p w14:paraId="40376A14" w14:textId="77777777" w:rsidR="00072C1D" w:rsidRPr="00345639" w:rsidRDefault="00072C1D" w:rsidP="007A76AC">
      <w:pPr>
        <w:spacing w:line="360" w:lineRule="auto"/>
        <w:rPr>
          <w:b/>
          <w:lang w:val="en-CA"/>
        </w:rPr>
      </w:pPr>
      <w:r w:rsidRPr="00345639">
        <w:rPr>
          <w:b/>
          <w:lang w:val="en-CA"/>
        </w:rPr>
        <w:t>Figure S1.  Inclusion flow chart</w:t>
      </w:r>
    </w:p>
    <w:p w14:paraId="3EEACAA4" w14:textId="0CF65184" w:rsidR="00072C1D" w:rsidRPr="00D42DF5" w:rsidRDefault="00072C1D" w:rsidP="007A76AC">
      <w:pPr>
        <w:spacing w:line="360" w:lineRule="auto"/>
        <w:rPr>
          <w:rFonts w:cs="Arial"/>
          <w:lang w:val="en-CA"/>
        </w:rPr>
      </w:pPr>
      <w:r w:rsidRPr="005D4D31">
        <w:rPr>
          <w:noProof/>
          <w:lang w:eastAsia="de-CH"/>
        </w:rPr>
        <w:drawing>
          <wp:inline distT="0" distB="0" distL="0" distR="0" wp14:anchorId="33124066" wp14:editId="5E3D50E9">
            <wp:extent cx="4269740" cy="34829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40" cy="3482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4CEE6" w14:textId="77777777" w:rsidR="007B67DC" w:rsidRDefault="007B67DC">
      <w:pPr>
        <w:jc w:val="left"/>
        <w:rPr>
          <w:rFonts w:cs="Arial"/>
          <w:b/>
          <w:lang w:val="en-CA"/>
        </w:rPr>
      </w:pPr>
      <w:r>
        <w:rPr>
          <w:rFonts w:cs="Arial"/>
          <w:b/>
          <w:lang w:val="en-CA"/>
        </w:rPr>
        <w:br w:type="page"/>
      </w:r>
    </w:p>
    <w:p w14:paraId="6DA9E361" w14:textId="42510DB3" w:rsidR="00901ECD" w:rsidRPr="00345639" w:rsidRDefault="00901ECD" w:rsidP="007A76AC">
      <w:pPr>
        <w:spacing w:line="360" w:lineRule="auto"/>
        <w:rPr>
          <w:rFonts w:cs="Arial"/>
          <w:b/>
          <w:lang w:val="en-CA"/>
        </w:rPr>
      </w:pPr>
      <w:r w:rsidRPr="00345639">
        <w:rPr>
          <w:rFonts w:cs="Arial"/>
          <w:b/>
          <w:lang w:val="en-CA"/>
        </w:rPr>
        <w:lastRenderedPageBreak/>
        <w:t>Table S</w:t>
      </w:r>
      <w:r w:rsidR="00D25400" w:rsidRPr="00345639">
        <w:rPr>
          <w:rFonts w:cs="Arial"/>
          <w:b/>
          <w:lang w:val="en-CA"/>
        </w:rPr>
        <w:t>1</w:t>
      </w:r>
      <w:r w:rsidRPr="00345639">
        <w:rPr>
          <w:rFonts w:cs="Arial"/>
          <w:b/>
          <w:lang w:val="en-CA"/>
        </w:rPr>
        <w:t>. Study population characteristics by enrolling provider</w:t>
      </w:r>
      <w:r w:rsidR="002F1014" w:rsidRPr="00345639">
        <w:rPr>
          <w:rFonts w:cs="Arial"/>
          <w:b/>
          <w:lang w:val="en-CA"/>
        </w:rPr>
        <w:t xml:space="preserve"> with unadjusted estimates</w:t>
      </w:r>
    </w:p>
    <w:tbl>
      <w:tblPr>
        <w:tblW w:w="9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740"/>
        <w:gridCol w:w="740"/>
        <w:gridCol w:w="196"/>
        <w:gridCol w:w="740"/>
        <w:gridCol w:w="740"/>
        <w:gridCol w:w="202"/>
        <w:gridCol w:w="740"/>
        <w:gridCol w:w="1400"/>
        <w:gridCol w:w="809"/>
      </w:tblGrid>
      <w:tr w:rsidR="00B03225" w:rsidRPr="00B03225" w14:paraId="22852BD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D8DD" w14:textId="77777777" w:rsidR="00B03225" w:rsidRPr="009A0A7F" w:rsidRDefault="00B03225" w:rsidP="00D342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ECDDE" w14:textId="7908E6E9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OR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B96E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277E" w14:textId="1129CFD6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HC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4E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60E8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645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696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4583AD9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247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581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93E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542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96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737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8E4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D86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25B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95% CI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CB7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-value*</w:t>
            </w:r>
          </w:p>
        </w:tc>
      </w:tr>
      <w:tr w:rsidR="00B03225" w:rsidRPr="00B03225" w14:paraId="6541FA17" w14:textId="77777777" w:rsidTr="00D3423A"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6E67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Total 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A1E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990C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267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A90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1B33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6736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71F3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4B20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DBF5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3AC2E879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38DF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hild 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87CC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6D3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AC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92E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BF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D24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4DF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358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26A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2AFB98CE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38B4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4DE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2C3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909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39A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AB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04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89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D8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C2D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5824D5B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867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986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392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954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36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38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C6F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D6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2E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7 - 1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E7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5</w:t>
            </w:r>
          </w:p>
        </w:tc>
      </w:tr>
      <w:tr w:rsidR="00B03225" w:rsidRPr="00B03225" w14:paraId="123D19B1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78B8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hild age (year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D6E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2E4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21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F2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841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1F2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0F0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B8B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1D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2AC9AB39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563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D2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54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418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9C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C6D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22D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3C5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ECE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49D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76</w:t>
            </w:r>
          </w:p>
        </w:tc>
      </w:tr>
      <w:tr w:rsidR="00B03225" w:rsidRPr="00B03225" w14:paraId="33EFAA3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6A73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6ED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A06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96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336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FF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D2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E2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E93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2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C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0E2AC1B0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514E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CA9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F7F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B4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CED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4F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343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9A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E0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8 - 2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ED6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0F2BC311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4CC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10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45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4E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2F8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FF7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C6B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BEC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A6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2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CC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12E09D7B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09C4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6C9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BC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41F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4A9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DB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D3F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636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61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945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63B17DCC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370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aregiver sex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EB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B9A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9D1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DB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3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C14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39D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33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C5E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4B9B70C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D92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38B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08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C7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EA9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9A9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9CD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4D6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40D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121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40BDD8C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230A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Femal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F89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CE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DDD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052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B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21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A2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A6C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9F5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4</w:t>
            </w:r>
          </w:p>
        </w:tc>
      </w:tr>
      <w:tr w:rsidR="00B03225" w:rsidRPr="00B03225" w14:paraId="7DC717DE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B816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aregiver ag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F88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F3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BBE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5A5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16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D0D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972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A53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CD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4F00EA9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91EA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&lt; 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97F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13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F0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5B3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49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6AB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CB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F30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77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47</w:t>
            </w:r>
          </w:p>
        </w:tc>
      </w:tr>
      <w:tr w:rsidR="00B03225" w:rsidRPr="00B03225" w14:paraId="0A228D61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FDA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25 - 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735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FF9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163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4E0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F00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72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35A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FB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4 - 1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F8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0BD2F4C2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8034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35 - 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D0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D4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5C8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D1C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A5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4CB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DF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03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5 - 1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499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509088C7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7438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≥ 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559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C7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D92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3C7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0A1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64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94C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AB3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4 - 1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DF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1CFFCB99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1149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F2F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BDB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489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49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61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EDA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074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840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56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4FB5614A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6FDF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aregiver education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75D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29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EEA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46C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0C2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FA4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366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3D3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C5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0BA70C30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0D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Never attended schoo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A1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E31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851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20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1C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637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71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F50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F66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3</w:t>
            </w:r>
          </w:p>
        </w:tc>
      </w:tr>
      <w:tr w:rsidR="00B03225" w:rsidRPr="00B03225" w14:paraId="5C3E6440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5273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Primary or low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C46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10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9F9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01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0DB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233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69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144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3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DE2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450D4346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769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Secondary or high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F10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198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35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BE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698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C0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35B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940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2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AA6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6F1101E1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ADD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Qurani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1F8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6B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A9B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4BD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657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C0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B68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333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7 - 3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594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56870C41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1653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60D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021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CCF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60A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4F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0F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BD9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BCC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CD2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08CAAF7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C5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LG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FE0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A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A03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0AE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4C5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41D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346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C54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422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28443C20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D473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Fufo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1B6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90F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3D4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08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B8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FA0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EC6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3F9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BC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12</w:t>
            </w:r>
          </w:p>
        </w:tc>
      </w:tr>
      <w:tr w:rsidR="00B03225" w:rsidRPr="00B03225" w14:paraId="76BDA998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6F11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ayo-Belw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80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41C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647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60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072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7E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97A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CEB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11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49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4D81431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424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So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26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C9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4E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2C5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6E0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EDE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8E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55E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1 - 2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C3F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45AD3458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0BB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Residenc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D98D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B43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779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DA1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08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865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848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708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BED7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02B9A35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FB9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Rur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83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53F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B28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945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FF3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49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529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D6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D1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3264D25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6D70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Urb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23B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7BD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E40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192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29A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F8F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50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C4D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2 - 13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E27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2</w:t>
            </w:r>
          </w:p>
        </w:tc>
      </w:tr>
      <w:tr w:rsidR="00B03225" w:rsidRPr="00B03225" w14:paraId="77C42723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D315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 xml:space="preserve">  Missin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B30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58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6E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DD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85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4A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E2D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B58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72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B03225">
              <w:rPr>
                <w:rFonts w:eastAsia="Times New Roman" w:cs="Arial"/>
                <w:lang w:eastAsia="de-CH"/>
              </w:rPr>
              <w:t> </w:t>
            </w:r>
          </w:p>
        </w:tc>
      </w:tr>
      <w:tr w:rsidR="00B03225" w:rsidRPr="00B03225" w14:paraId="1BDF650D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B9B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Day of enrolme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26BF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344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E7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A51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AC7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F2B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E5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35D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59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071A3DF8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77B7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Workd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91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2F7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F9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227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909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BF4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13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541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622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0CB97419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C7E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Weeken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F67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CD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C7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E00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E7C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8B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224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005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3 - 0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336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2</w:t>
            </w:r>
          </w:p>
        </w:tc>
      </w:tr>
      <w:tr w:rsidR="00B03225" w:rsidRPr="00B03225" w14:paraId="6D1A7EA6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A4B8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Season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052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837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AB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C33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C0B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96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529B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C42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B65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1E2F4DB8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8C2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Dry seas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87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894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E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BB2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6BA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F77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F4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04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9EF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10B9946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3E59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Rainy seas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02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6DA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759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0ED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662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153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E52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BA0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7 - 1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D8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3</w:t>
            </w:r>
          </w:p>
        </w:tc>
      </w:tr>
      <w:tr w:rsidR="00B03225" w:rsidRPr="00B03225" w14:paraId="69BA467C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A61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RAS implementation ph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E4C2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AF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79F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76A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B6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23A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FFA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42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6FF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1D4ED525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ECD9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Pre-R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69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ACD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F3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2A9E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23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EB4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9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6A3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F8A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22578C64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1F0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Post-RA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688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68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88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B6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F43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1B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5096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7BC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8 - 6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9A12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B03225" w14:paraId="515C3149" w14:textId="77777777" w:rsidTr="00D3423A"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A8BB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COVID-19 pandemic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BD9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16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D4E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07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C57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9EC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41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D8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77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1AB12CEB" w14:textId="77777777" w:rsidTr="00D3423A"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FAD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Pre-COVID-19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933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8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062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2041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5A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7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C92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2E43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A56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D4FD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9C9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5E239E69" w14:textId="77777777" w:rsidTr="00D3423A"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4E19B" w14:textId="77777777" w:rsidR="00B03225" w:rsidRPr="00B03225" w:rsidRDefault="00B03225" w:rsidP="00D3423A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COVID-19 perio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FAD8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0DE9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57A5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310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BC74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589F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CB98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1350C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0 - 3.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CFB5A" w14:textId="77777777" w:rsidR="00B03225" w:rsidRPr="00B03225" w:rsidRDefault="00B03225" w:rsidP="00D3423A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4</w:t>
            </w:r>
          </w:p>
        </w:tc>
      </w:tr>
    </w:tbl>
    <w:p w14:paraId="0198AFF0" w14:textId="6CCC9908" w:rsidR="002F1014" w:rsidRPr="00B03225" w:rsidRDefault="00B03225" w:rsidP="00B03225">
      <w:pPr>
        <w:spacing w:line="360" w:lineRule="auto"/>
        <w:rPr>
          <w:sz w:val="20"/>
          <w:szCs w:val="20"/>
          <w:lang w:val="en-CA"/>
        </w:rPr>
      </w:pPr>
      <w:r>
        <w:rPr>
          <w:sz w:val="20"/>
          <w:szCs w:val="20"/>
          <w:lang w:val="en-US"/>
        </w:rPr>
        <w:t>*Unadjusted logistic regression with standard errors clustered at the level of the health care provider. Likelihood ratio test used to calculate p-values for categorical variables.</w:t>
      </w:r>
      <w:r w:rsidRPr="00B861D6">
        <w:rPr>
          <w:sz w:val="20"/>
          <w:szCs w:val="20"/>
          <w:lang w:val="en-CA"/>
        </w:rPr>
        <w:t xml:space="preserve"> </w:t>
      </w:r>
      <w:r w:rsidR="007F59AE" w:rsidRPr="007B67DC">
        <w:rPr>
          <w:sz w:val="20"/>
          <w:szCs w:val="20"/>
          <w:lang w:val="en-CA"/>
        </w:rPr>
        <w:t>**Data not collect in collected du</w:t>
      </w:r>
      <w:r>
        <w:rPr>
          <w:sz w:val="20"/>
          <w:szCs w:val="20"/>
          <w:lang w:val="en-CA"/>
        </w:rPr>
        <w:t>ring the complete study period.</w:t>
      </w:r>
    </w:p>
    <w:p w14:paraId="5293B8CC" w14:textId="77777777" w:rsidR="00345639" w:rsidRDefault="00345639">
      <w:pPr>
        <w:jc w:val="left"/>
        <w:rPr>
          <w:rFonts w:cs="Arial"/>
          <w:lang w:val="en-CA"/>
        </w:rPr>
      </w:pPr>
      <w:r>
        <w:rPr>
          <w:rFonts w:cs="Arial"/>
          <w:lang w:val="en-CA"/>
        </w:rPr>
        <w:br w:type="page"/>
      </w:r>
    </w:p>
    <w:p w14:paraId="7E044AE8" w14:textId="331548B9" w:rsidR="00901ECD" w:rsidRPr="00345639" w:rsidRDefault="00901ECD" w:rsidP="007A76AC">
      <w:pPr>
        <w:spacing w:line="360" w:lineRule="auto"/>
        <w:rPr>
          <w:rFonts w:cs="Arial"/>
          <w:b/>
          <w:lang w:val="en-CA"/>
        </w:rPr>
      </w:pPr>
      <w:r w:rsidRPr="00345639">
        <w:rPr>
          <w:rFonts w:cs="Arial"/>
          <w:b/>
          <w:lang w:val="en-CA"/>
        </w:rPr>
        <w:t xml:space="preserve">Table </w:t>
      </w:r>
      <w:r w:rsidR="00D25400" w:rsidRPr="00345639">
        <w:rPr>
          <w:rFonts w:cs="Arial"/>
          <w:b/>
          <w:lang w:val="en-CA"/>
        </w:rPr>
        <w:t>S2</w:t>
      </w:r>
      <w:r w:rsidRPr="00345639">
        <w:rPr>
          <w:rFonts w:cs="Arial"/>
          <w:b/>
          <w:lang w:val="en-CA"/>
        </w:rPr>
        <w:t>. Signs and symptoms of disease and caregiver’s perceived severity of the illness</w:t>
      </w:r>
      <w:r w:rsidR="002F1014" w:rsidRPr="00345639">
        <w:rPr>
          <w:rFonts w:cs="Arial"/>
          <w:b/>
          <w:lang w:val="en-CA"/>
        </w:rPr>
        <w:t xml:space="preserve"> with unadjusted estimates </w:t>
      </w:r>
    </w:p>
    <w:tbl>
      <w:tblPr>
        <w:tblW w:w="96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0"/>
        <w:gridCol w:w="718"/>
        <w:gridCol w:w="620"/>
        <w:gridCol w:w="196"/>
        <w:gridCol w:w="620"/>
        <w:gridCol w:w="620"/>
        <w:gridCol w:w="196"/>
        <w:gridCol w:w="620"/>
        <w:gridCol w:w="1400"/>
        <w:gridCol w:w="809"/>
      </w:tblGrid>
      <w:tr w:rsidR="00B03225" w:rsidRPr="00B03225" w14:paraId="6C538123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3BF" w14:textId="77777777" w:rsidR="00B03225" w:rsidRPr="009A0A7F" w:rsidRDefault="00B03225" w:rsidP="00B0322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C2F2" w14:textId="45BF611A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OR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8DA3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592B" w14:textId="3F2F650E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H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AF25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73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BA3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B56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50E526B5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046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0B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F59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696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CCE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3F4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60E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E3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D0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95% CI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14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-value*</w:t>
            </w:r>
          </w:p>
        </w:tc>
      </w:tr>
      <w:tr w:rsidR="00B03225" w:rsidRPr="00B03225" w14:paraId="58F9AA3C" w14:textId="77777777" w:rsidTr="00D3423A"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C44D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Total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9699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44808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2FA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CDDD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7D94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72D8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10E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2F5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6BF6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3FD7D6CA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9523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RAS danger sig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5BA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B39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875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B6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D6E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1EA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33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906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EA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53D63408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7E4B7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Convulsion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187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0B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9F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FA2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C17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E22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E07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D11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2.0 - 5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9C1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B03225" w14:paraId="6F59300B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FA69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Not able to drink or feed anything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06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F1B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917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3A3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D0C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8ED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012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207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5 - 1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534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18</w:t>
            </w:r>
          </w:p>
        </w:tc>
      </w:tr>
      <w:tr w:rsidR="00B03225" w:rsidRPr="00B03225" w14:paraId="049A7C75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F5C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Vomits everything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C5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470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AE9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4CF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A7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262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C15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DA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4 - 0.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91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B03225" w14:paraId="01850B3A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53819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Unusually sleepy or unconscious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D54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F2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508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B56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843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DF2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160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57E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3 - 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CDD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B03225" w14:paraId="66C8E48E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5A2E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73B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8E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303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082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315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651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93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226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91D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7F7A3798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1AAA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Yellowness of the eyes 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7F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C1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E38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A61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B6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9CA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92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377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1 - 1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DB2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6</w:t>
            </w:r>
          </w:p>
        </w:tc>
      </w:tr>
      <w:tr w:rsidR="00B03225" w:rsidRPr="00B03225" w14:paraId="602BB00E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B1CA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Other danger sign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57B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FBD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49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092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154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52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134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08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A66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299906B4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05D8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Blood in stoo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38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30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D0B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F72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E0E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693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1DE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118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2 - 0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C72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B03225" w14:paraId="3A48DC65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FCCE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Swelling of both fee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6DB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ABB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BDB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B3D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BB3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57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BC0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5F8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8 - 8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438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12</w:t>
            </w:r>
          </w:p>
        </w:tc>
      </w:tr>
      <w:tr w:rsidR="00B03225" w:rsidRPr="00B03225" w14:paraId="1BA3C08B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E66F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Unable to sit or stand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FEB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F2B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409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4F6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C98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93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EC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F8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0 - 2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8B8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4</w:t>
            </w:r>
          </w:p>
        </w:tc>
      </w:tr>
      <w:tr w:rsidR="00B03225" w:rsidRPr="00B03225" w14:paraId="24E636F1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49B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0A2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67F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00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035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C59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AA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77B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95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148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68BE6007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6825C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Cough for 14 days or more 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FD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C2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31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17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A6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7B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34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AF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1 - 3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34A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2</w:t>
            </w:r>
          </w:p>
        </w:tc>
      </w:tr>
      <w:tr w:rsidR="00B03225" w:rsidRPr="00B03225" w14:paraId="242C369C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CE52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Diarrhoea for 14 days or more 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19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823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E11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FB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B3B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E86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22A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A18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0 - 1.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CD1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9</w:t>
            </w:r>
          </w:p>
        </w:tc>
      </w:tr>
      <w:tr w:rsidR="00B03225" w:rsidRPr="00B03225" w14:paraId="7947FF04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B6F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Fever lasting 7 days or more 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53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3B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735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E15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843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57D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FA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314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4 - 1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98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5</w:t>
            </w:r>
          </w:p>
        </w:tc>
      </w:tr>
      <w:tr w:rsidR="00B03225" w:rsidRPr="00B03225" w14:paraId="34941D39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F3084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Whiteness of the palms and sole 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1FB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125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53E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724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FD1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1E8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1C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EBC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9 - 12.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337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7</w:t>
            </w:r>
          </w:p>
        </w:tc>
      </w:tr>
      <w:tr w:rsidR="00B03225" w:rsidRPr="00B03225" w14:paraId="3E39B877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F33E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Coke coloured urine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5BB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B7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0EB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20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C8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6C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F3C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5E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7 - 2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C69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38</w:t>
            </w:r>
          </w:p>
        </w:tc>
      </w:tr>
      <w:tr w:rsidR="00B03225" w:rsidRPr="00B03225" w14:paraId="3148B0AE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67683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Number of danger signs ***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4BC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7A2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22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E5D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765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F6D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7E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56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38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3065EF7C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CF7D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0 - 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4C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D6D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002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BB8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82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124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32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E89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18B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6</w:t>
            </w:r>
          </w:p>
        </w:tc>
      </w:tr>
      <w:tr w:rsidR="00B03225" w:rsidRPr="00B03225" w14:paraId="5DD92662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13B1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2 - 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EE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3B0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5A9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DF7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DFA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995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A0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0C9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7 - 2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994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59F38149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5A49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≥ 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6C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597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08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20F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D31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E82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E3C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36C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1 - 3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8F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</w:tr>
      <w:tr w:rsidR="00B03225" w:rsidRPr="00B03225" w14:paraId="139185A7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3C5A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NS  danger sign (unusually sleepy or unconscious or convulsion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91D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FC1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B20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A9A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BC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0D5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6B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CBE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9 - 5.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68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&lt;0.01</w:t>
            </w:r>
          </w:p>
        </w:tc>
      </w:tr>
      <w:tr w:rsidR="00B03225" w:rsidRPr="00D3423A" w14:paraId="4CF145DC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04C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Perceived severity of the illnes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71C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753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BA1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C88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3B3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1C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F7D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1BC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298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B03225" w:rsidRPr="00B03225" w14:paraId="0044989F" w14:textId="77777777" w:rsidTr="00D3423A"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E1A3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val="en-US" w:eastAsia="de-CH"/>
              </w:rPr>
              <w:t xml:space="preserve">  </w:t>
            </w: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Not fat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67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5A9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4E5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465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BE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AF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D28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722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BAA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250D88B5" w14:textId="77777777" w:rsidTr="00D3423A"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FAEFA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Fatal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94E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8E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8AF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D66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CB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A8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4A2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55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8 - 2.0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4B8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28</w:t>
            </w:r>
          </w:p>
        </w:tc>
      </w:tr>
      <w:tr w:rsidR="00B03225" w:rsidRPr="00B03225" w14:paraId="6AC4769C" w14:textId="77777777" w:rsidTr="00D3423A"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5B9A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Don’t know/Missin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E03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4DF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6D36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B62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701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53E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E46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D81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160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</w:tbl>
    <w:p w14:paraId="00DF18C4" w14:textId="77F8A7EA" w:rsidR="00B03225" w:rsidRPr="00B861D6" w:rsidRDefault="00B03225" w:rsidP="00B03225">
      <w:pPr>
        <w:spacing w:line="360" w:lineRule="auto"/>
        <w:rPr>
          <w:sz w:val="20"/>
          <w:szCs w:val="20"/>
          <w:lang w:val="en-CA"/>
        </w:rPr>
      </w:pPr>
      <w:r>
        <w:rPr>
          <w:sz w:val="20"/>
          <w:szCs w:val="20"/>
          <w:lang w:val="en-US"/>
        </w:rPr>
        <w:t>*Unadjusted logistic regression with standard errors clustered at the level of the health care provider. Likelihood ratio test used to calculate p-values for categorical variables.</w:t>
      </w:r>
      <w:r w:rsidRPr="00B861D6">
        <w:rPr>
          <w:sz w:val="20"/>
          <w:szCs w:val="20"/>
          <w:lang w:val="en-CA"/>
        </w:rPr>
        <w:t xml:space="preserve"> </w:t>
      </w:r>
      <w:r w:rsidRPr="006B1DE6">
        <w:rPr>
          <w:sz w:val="20"/>
          <w:szCs w:val="20"/>
          <w:lang w:val="en-CA"/>
        </w:rPr>
        <w:t>**3 children were not said to have any danger signs by caregivers at follow-up but health providers noted danger signs at enrolment. ***Only includes danger signs collected across the whole study period</w:t>
      </w:r>
      <w:r>
        <w:rPr>
          <w:sz w:val="20"/>
          <w:szCs w:val="20"/>
          <w:lang w:val="en-CA"/>
        </w:rPr>
        <w:t>.</w:t>
      </w:r>
    </w:p>
    <w:p w14:paraId="29314C7B" w14:textId="77777777" w:rsidR="002F1014" w:rsidRDefault="002F1014">
      <w:pPr>
        <w:jc w:val="left"/>
        <w:rPr>
          <w:rFonts w:cs="Arial"/>
          <w:lang w:val="en-CA"/>
        </w:rPr>
      </w:pPr>
      <w:r>
        <w:rPr>
          <w:rFonts w:cs="Arial"/>
          <w:lang w:val="en-CA"/>
        </w:rPr>
        <w:br w:type="page"/>
      </w:r>
    </w:p>
    <w:p w14:paraId="2E8FC489" w14:textId="04BEB794" w:rsidR="00901ECD" w:rsidRPr="00345639" w:rsidRDefault="00901ECD" w:rsidP="007A76AC">
      <w:pPr>
        <w:spacing w:line="360" w:lineRule="auto"/>
        <w:rPr>
          <w:rFonts w:cs="Arial"/>
          <w:b/>
          <w:lang w:val="en-CA"/>
        </w:rPr>
      </w:pPr>
      <w:r w:rsidRPr="00345639">
        <w:rPr>
          <w:rFonts w:cs="Arial"/>
          <w:b/>
          <w:lang w:val="en-CA"/>
        </w:rPr>
        <w:t xml:space="preserve">Table </w:t>
      </w:r>
      <w:r w:rsidR="00D25400" w:rsidRPr="00345639">
        <w:rPr>
          <w:rFonts w:cs="Arial"/>
          <w:b/>
          <w:lang w:val="en-CA"/>
        </w:rPr>
        <w:t>S3</w:t>
      </w:r>
      <w:r w:rsidRPr="00345639">
        <w:rPr>
          <w:rFonts w:cs="Arial"/>
          <w:b/>
          <w:lang w:val="en-CA"/>
        </w:rPr>
        <w:t>. Actions taken at home prior to consulting health providers</w:t>
      </w:r>
    </w:p>
    <w:tbl>
      <w:tblPr>
        <w:tblW w:w="8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3"/>
        <w:gridCol w:w="718"/>
        <w:gridCol w:w="620"/>
        <w:gridCol w:w="196"/>
        <w:gridCol w:w="620"/>
        <w:gridCol w:w="620"/>
        <w:gridCol w:w="196"/>
        <w:gridCol w:w="620"/>
        <w:gridCol w:w="1400"/>
        <w:gridCol w:w="809"/>
      </w:tblGrid>
      <w:tr w:rsidR="00B03225" w:rsidRPr="00B03225" w14:paraId="2D60DE7C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9E9D" w14:textId="77777777" w:rsidR="00B03225" w:rsidRPr="009A0A7F" w:rsidRDefault="00B03225" w:rsidP="00B0322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CH"/>
              </w:rPr>
            </w:pP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50145" w14:textId="35341891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COR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969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6E98" w14:textId="0A6A7DC4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HC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74F7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06F7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1D6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D2E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43BD0DCF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15B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8B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16F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4E2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5BF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F5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%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9B7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A21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OR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0F1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95% CI*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C5A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p-value*</w:t>
            </w:r>
          </w:p>
        </w:tc>
      </w:tr>
      <w:tr w:rsidR="00B03225" w:rsidRPr="00B03225" w14:paraId="02FD36D0" w14:textId="77777777" w:rsidTr="00D3423A"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78C20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Total 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77DD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31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8A1C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333B4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70F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27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53EC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491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0043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9EA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D024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5A411935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74F2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Any home treatme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4847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868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F3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A7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039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93D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DC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54F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6E9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6A62D59D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EB7C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N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B6B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171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AE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CA6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C50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821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A3A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64C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68A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778232CD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C70B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72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B04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2D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2CE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4A2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992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136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628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1.0 - 2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C8D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3</w:t>
            </w:r>
          </w:p>
        </w:tc>
      </w:tr>
      <w:tr w:rsidR="00B03225" w:rsidRPr="00B03225" w14:paraId="4494F28E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D9FB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Miss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679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244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E35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B25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616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EC2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8DA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D79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9C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7EA033A8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D90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Actions take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D26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E43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B71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040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8BB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57F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0F5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05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22E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69DEAF07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A20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Traditional medicines/herb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B2E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88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F8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290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E4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C9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60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9D4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5 - 2.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DE7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87</w:t>
            </w:r>
          </w:p>
        </w:tc>
      </w:tr>
      <w:tr w:rsidR="00B03225" w:rsidRPr="00B03225" w14:paraId="5F536DE2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83CD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Tepid spongin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044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B39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6B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C60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0B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D84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44C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90F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9 - 6.4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F9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09</w:t>
            </w:r>
          </w:p>
        </w:tc>
      </w:tr>
      <w:tr w:rsidR="00B03225" w:rsidRPr="00B03225" w14:paraId="78CA05CF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6B9E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Given medici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512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482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A07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9D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AC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F6E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89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47A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5 - 1.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55E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55</w:t>
            </w:r>
          </w:p>
        </w:tc>
      </w:tr>
      <w:tr w:rsidR="00B03225" w:rsidRPr="00B03225" w14:paraId="00C53D73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CB4F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 xml:space="preserve">Caregiver remembers what medicine the child received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924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6D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CF5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014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8FC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ABB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974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63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895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</w:p>
        </w:tc>
      </w:tr>
      <w:tr w:rsidR="00B03225" w:rsidRPr="00B03225" w14:paraId="6BDB9147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27C4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No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4C8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3FC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2F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65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55E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9C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F60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Ref.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D0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DED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2AE64A7E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535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Ye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347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FA7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92C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C7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D1B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C2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2F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02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4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57D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40</w:t>
            </w:r>
          </w:p>
        </w:tc>
      </w:tr>
      <w:tr w:rsidR="00B03225" w:rsidRPr="00B03225" w14:paraId="32D53E4C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7B85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 xml:space="preserve">Medicines given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38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A3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67D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8C3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874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927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0F9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9DC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815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</w:tr>
      <w:tr w:rsidR="00B03225" w:rsidRPr="00B03225" w14:paraId="37F6F62B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A7BA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Artemether-lumefantri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44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DD9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F9D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DE0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71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55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C54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D8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3 - 3.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FC3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5</w:t>
            </w:r>
          </w:p>
        </w:tc>
      </w:tr>
      <w:tr w:rsidR="00B03225" w:rsidRPr="00B03225" w14:paraId="393ECE62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92D6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Artesunate-amodiaquin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C9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CD8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DA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109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180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61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7F4F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D0B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EBB9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-</w:t>
            </w:r>
          </w:p>
        </w:tc>
      </w:tr>
      <w:tr w:rsidR="00B03225" w:rsidRPr="00B03225" w14:paraId="6AC7C023" w14:textId="77777777" w:rsidTr="00D3423A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4597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Oral rehydration solution (ORS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905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55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4ADA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72A7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21E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4F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63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723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1 - 12.9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76D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93</w:t>
            </w:r>
          </w:p>
        </w:tc>
      </w:tr>
      <w:tr w:rsidR="00B03225" w:rsidRPr="00B03225" w14:paraId="5E68148B" w14:textId="77777777" w:rsidTr="00D3423A"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FB2D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Paracetamol 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9596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63B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8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8DF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962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2E7C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2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0245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E5E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009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6 - 6.9)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8E5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25</w:t>
            </w:r>
          </w:p>
        </w:tc>
      </w:tr>
      <w:tr w:rsidR="00B03225" w:rsidRPr="00B03225" w14:paraId="0DFB2778" w14:textId="77777777" w:rsidTr="00D3423A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1061" w14:textId="77777777" w:rsidR="00B03225" w:rsidRPr="00B03225" w:rsidRDefault="00B03225" w:rsidP="00B03225">
            <w:pPr>
              <w:spacing w:after="0" w:line="240" w:lineRule="auto"/>
              <w:jc w:val="left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 xml:space="preserve">  Other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4B0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2E8E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C898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41BE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441B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79094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276A1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B183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(0.2 - 2.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E32D" w14:textId="77777777" w:rsidR="00B03225" w:rsidRPr="00B03225" w:rsidRDefault="00B03225" w:rsidP="00B03225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B03225">
              <w:rPr>
                <w:rFonts w:eastAsia="Times New Roman" w:cs="Arial"/>
                <w:sz w:val="20"/>
                <w:szCs w:val="20"/>
                <w:lang w:eastAsia="de-CH"/>
              </w:rPr>
              <w:t>0.61</w:t>
            </w:r>
          </w:p>
        </w:tc>
      </w:tr>
    </w:tbl>
    <w:p w14:paraId="64BA6600" w14:textId="0A138DD3" w:rsidR="007F59AE" w:rsidRPr="007B67DC" w:rsidRDefault="00B03225" w:rsidP="007A76AC">
      <w:pPr>
        <w:spacing w:line="360" w:lineRule="auto"/>
        <w:rPr>
          <w:rFonts w:cs="Arial"/>
          <w:lang w:val="en-CA"/>
        </w:rPr>
      </w:pPr>
      <w:r>
        <w:rPr>
          <w:sz w:val="20"/>
          <w:szCs w:val="20"/>
          <w:lang w:val="en-US"/>
        </w:rPr>
        <w:t>*Unadjusted logistic regression with standard errors clustered at the level of the health care provider. Likelihood ratio test used to calculate p-values for categorical variables.</w:t>
      </w:r>
    </w:p>
    <w:sectPr w:rsidR="007F59AE" w:rsidRPr="007B67DC" w:rsidSect="00D3423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31DD38" w16cid:durableId="261FB5F1"/>
  <w16cid:commentId w16cid:paraId="08607699" w16cid:durableId="261FB5F2"/>
  <w16cid:commentId w16cid:paraId="030B9739" w16cid:durableId="261FB5F3"/>
  <w16cid:commentId w16cid:paraId="354D12C0" w16cid:durableId="261FF828"/>
  <w16cid:commentId w16cid:paraId="3B4F4386" w16cid:durableId="261FB5F4"/>
  <w16cid:commentId w16cid:paraId="53FCAF6F" w16cid:durableId="261FB5F5"/>
  <w16cid:commentId w16cid:paraId="03EA7C00" w16cid:durableId="261FB5F6"/>
  <w16cid:commentId w16cid:paraId="2DA707FA" w16cid:durableId="261FB5F7"/>
  <w16cid:commentId w16cid:paraId="4C9D95F6" w16cid:durableId="261FB5F8"/>
  <w16cid:commentId w16cid:paraId="6973606D" w16cid:durableId="261FB5F9"/>
  <w16cid:commentId w16cid:paraId="1BF4A53F" w16cid:durableId="261FBBBD"/>
  <w16cid:commentId w16cid:paraId="0ADE483D" w16cid:durableId="261FB5FA"/>
  <w16cid:commentId w16cid:paraId="373F472F" w16cid:durableId="261FB5FB"/>
  <w16cid:commentId w16cid:paraId="227B7220" w16cid:durableId="261FB5FC"/>
  <w16cid:commentId w16cid:paraId="222A7277" w16cid:durableId="261FB5FD"/>
  <w16cid:commentId w16cid:paraId="1433E11B" w16cid:durableId="261FB5FE"/>
  <w16cid:commentId w16cid:paraId="4D9690B7" w16cid:durableId="261FB5FF"/>
  <w16cid:commentId w16cid:paraId="36DAC1D7" w16cid:durableId="261FB600"/>
  <w16cid:commentId w16cid:paraId="4956F11D" w16cid:durableId="261FB601"/>
  <w16cid:commentId w16cid:paraId="0A63CD9D" w16cid:durableId="261FB602"/>
  <w16cid:commentId w16cid:paraId="7D283EAE" w16cid:durableId="261FC287"/>
  <w16cid:commentId w16cid:paraId="70461DAE" w16cid:durableId="261FB603"/>
  <w16cid:commentId w16cid:paraId="47B83102" w16cid:durableId="261FB604"/>
  <w16cid:commentId w16cid:paraId="64B4C9E4" w16cid:durableId="261FB605"/>
  <w16cid:commentId w16cid:paraId="61742944" w16cid:durableId="261FB606"/>
  <w16cid:commentId w16cid:paraId="031214D4" w16cid:durableId="261FC3FD"/>
  <w16cid:commentId w16cid:paraId="0D311C65" w16cid:durableId="261FB607"/>
  <w16cid:commentId w16cid:paraId="553EDFA1" w16cid:durableId="261FB608"/>
  <w16cid:commentId w16cid:paraId="6BBB9AE0" w16cid:durableId="261FB609"/>
  <w16cid:commentId w16cid:paraId="52C0FF0E" w16cid:durableId="261FB60A"/>
  <w16cid:commentId w16cid:paraId="7D5E4FDF" w16cid:durableId="261FB60B"/>
  <w16cid:commentId w16cid:paraId="0A7E9712" w16cid:durableId="261FB60C"/>
  <w16cid:commentId w16cid:paraId="16F7F202" w16cid:durableId="261FB60D"/>
  <w16cid:commentId w16cid:paraId="71860B02" w16cid:durableId="261FB60E"/>
  <w16cid:commentId w16cid:paraId="2A82515C" w16cid:durableId="261FB60F"/>
  <w16cid:commentId w16cid:paraId="4C0C5C7D" w16cid:durableId="261FB610"/>
  <w16cid:commentId w16cid:paraId="3A19A4ED" w16cid:durableId="261FB611"/>
  <w16cid:commentId w16cid:paraId="46D3B090" w16cid:durableId="261FB612"/>
  <w16cid:commentId w16cid:paraId="5756411E" w16cid:durableId="261FB613"/>
  <w16cid:commentId w16cid:paraId="126FAF35" w16cid:durableId="261FB614"/>
  <w16cid:commentId w16cid:paraId="7633354E" w16cid:durableId="261FB615"/>
  <w16cid:commentId w16cid:paraId="0DF4A17F" w16cid:durableId="261FB616"/>
  <w16cid:commentId w16cid:paraId="3F330F8D" w16cid:durableId="261FB617"/>
  <w16cid:commentId w16cid:paraId="595071E3" w16cid:durableId="261FB618"/>
  <w16cid:commentId w16cid:paraId="30C42197" w16cid:durableId="261FB619"/>
  <w16cid:commentId w16cid:paraId="5975AA40" w16cid:durableId="261FB61A"/>
  <w16cid:commentId w16cid:paraId="391B95DE" w16cid:durableId="261FB61B"/>
  <w16cid:commentId w16cid:paraId="4626FFED" w16cid:durableId="261FB61C"/>
  <w16cid:commentId w16cid:paraId="27DCE099" w16cid:durableId="261FB61D"/>
  <w16cid:commentId w16cid:paraId="2D5E3245" w16cid:durableId="261FEEC1"/>
  <w16cid:commentId w16cid:paraId="50FCE380" w16cid:durableId="261FB61E"/>
  <w16cid:commentId w16cid:paraId="12CDDF69" w16cid:durableId="261FF121"/>
  <w16cid:commentId w16cid:paraId="7C07EA6B" w16cid:durableId="261FB61F"/>
  <w16cid:commentId w16cid:paraId="2B892CBE" w16cid:durableId="261FB620"/>
  <w16cid:commentId w16cid:paraId="7F73FB18" w16cid:durableId="261FB621"/>
  <w16cid:commentId w16cid:paraId="18B36866" w16cid:durableId="261FB622"/>
  <w16cid:commentId w16cid:paraId="0B10C66B" w16cid:durableId="261FB623"/>
  <w16cid:commentId w16cid:paraId="711A007E" w16cid:durableId="261FB624"/>
  <w16cid:commentId w16cid:paraId="68C78DC3" w16cid:durableId="261FB625"/>
  <w16cid:commentId w16cid:paraId="3D2C26A9" w16cid:durableId="261FB626"/>
  <w16cid:commentId w16cid:paraId="4D3E44C4" w16cid:durableId="261FB627"/>
  <w16cid:commentId w16cid:paraId="0BE887A6" w16cid:durableId="261FB628"/>
  <w16cid:commentId w16cid:paraId="5CF4B536" w16cid:durableId="261FB629"/>
  <w16cid:commentId w16cid:paraId="20F233B1" w16cid:durableId="261FB62A"/>
  <w16cid:commentId w16cid:paraId="48347859" w16cid:durableId="261FB62B"/>
  <w16cid:commentId w16cid:paraId="67A67F68" w16cid:durableId="261FB62C"/>
  <w16cid:commentId w16cid:paraId="5FE65291" w16cid:durableId="261FB62D"/>
  <w16cid:commentId w16cid:paraId="4C7D721D" w16cid:durableId="261FB62E"/>
  <w16cid:commentId w16cid:paraId="20A2905F" w16cid:durableId="261FB62F"/>
  <w16cid:commentId w16cid:paraId="54F34AA3" w16cid:durableId="261FB630"/>
  <w16cid:commentId w16cid:paraId="142A99CE" w16cid:durableId="261FB631"/>
  <w16cid:commentId w16cid:paraId="68DD77AE" w16cid:durableId="261FB632"/>
  <w16cid:commentId w16cid:paraId="6A5CF9D5" w16cid:durableId="261FB633"/>
  <w16cid:commentId w16cid:paraId="70623CDB" w16cid:durableId="261FB634"/>
  <w16cid:commentId w16cid:paraId="33F3682E" w16cid:durableId="261FF4EC"/>
  <w16cid:commentId w16cid:paraId="1C83BB40" w16cid:durableId="261FB635"/>
  <w16cid:commentId w16cid:paraId="158EDD3B" w16cid:durableId="261FB636"/>
  <w16cid:commentId w16cid:paraId="290BEC6A" w16cid:durableId="261FB637"/>
  <w16cid:commentId w16cid:paraId="199ECAF6" w16cid:durableId="261FB638"/>
  <w16cid:commentId w16cid:paraId="78596C06" w16cid:durableId="261FB639"/>
  <w16cid:commentId w16cid:paraId="2A9F0912" w16cid:durableId="261FF606"/>
  <w16cid:commentId w16cid:paraId="026CA6A4" w16cid:durableId="261FB63A"/>
  <w16cid:commentId w16cid:paraId="0F73E098" w16cid:durableId="261FB63B"/>
  <w16cid:commentId w16cid:paraId="366CC505" w16cid:durableId="261FB63C"/>
  <w16cid:commentId w16cid:paraId="517B6814" w16cid:durableId="261FB63D"/>
  <w16cid:commentId w16cid:paraId="005BA9F3" w16cid:durableId="261FB63E"/>
  <w16cid:commentId w16cid:paraId="0B732414" w16cid:durableId="261FB63F"/>
  <w16cid:commentId w16cid:paraId="5381EE14" w16cid:durableId="261FB640"/>
  <w16cid:commentId w16cid:paraId="109F1B02" w16cid:durableId="261FB641"/>
  <w16cid:commentId w16cid:paraId="63B4B147" w16cid:durableId="261FB64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62479" w14:textId="77777777" w:rsidR="00AC0ED1" w:rsidRDefault="00AC0ED1" w:rsidP="0028678A">
      <w:pPr>
        <w:spacing w:after="0" w:line="240" w:lineRule="auto"/>
      </w:pPr>
      <w:r>
        <w:separator/>
      </w:r>
    </w:p>
  </w:endnote>
  <w:endnote w:type="continuationSeparator" w:id="0">
    <w:p w14:paraId="364D80CC" w14:textId="77777777" w:rsidR="00AC0ED1" w:rsidRDefault="00AC0ED1" w:rsidP="002867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9E9D08" w14:textId="77777777" w:rsidR="00D3423A" w:rsidRDefault="00D3423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8144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26E9F" w14:textId="22931445" w:rsidR="00AC0ED1" w:rsidRDefault="00D3423A" w:rsidP="00D3423A">
        <w:pPr>
          <w:pStyle w:val="Footer"/>
          <w:jc w:val="left"/>
        </w:pPr>
        <w:r>
          <w:rPr>
            <w:lang w:val="fr-FR"/>
          </w:rPr>
          <w:t>Lee</w:t>
        </w:r>
        <w:r w:rsidRPr="00D3423A">
          <w:rPr>
            <w:lang w:val="fr-FR"/>
          </w:rPr>
          <w:t xml:space="preserve">, Omoluabi, </w:t>
        </w:r>
        <w:r w:rsidRPr="007A76AC">
          <w:rPr>
            <w:rFonts w:cs="Arial"/>
            <w:lang w:val="en-CA"/>
          </w:rPr>
          <w:t>Ayodeji</w:t>
        </w:r>
        <w:r>
          <w:rPr>
            <w:rFonts w:cs="Arial"/>
            <w:lang w:val="en-CA"/>
          </w:rPr>
          <w:t>,</w:t>
        </w:r>
        <w:bookmarkStart w:id="0" w:name="_GoBack"/>
        <w:bookmarkEnd w:id="0"/>
        <w:r w:rsidRPr="00D3423A">
          <w:rPr>
            <w:lang w:val="fr-FR"/>
          </w:rPr>
          <w:t xml:space="preserve"> et al. </w:t>
        </w:r>
        <w:r>
          <w:rPr>
            <w:lang w:val="fr-FR"/>
          </w:rPr>
          <w:tab/>
        </w:r>
        <w:r>
          <w:rPr>
            <w:lang w:val="fr-FR"/>
          </w:rPr>
          <w:tab/>
        </w:r>
        <w:r w:rsidR="00AC0ED1">
          <w:fldChar w:fldCharType="begin"/>
        </w:r>
        <w:r w:rsidR="00AC0ED1" w:rsidRPr="00D3423A">
          <w:rPr>
            <w:lang w:val="fr-FR"/>
          </w:rPr>
          <w:instrText xml:space="preserve"> PAGE   \* MERGEFORMAT </w:instrText>
        </w:r>
        <w:r w:rsidR="00AC0ED1">
          <w:fldChar w:fldCharType="separate"/>
        </w:r>
        <w:r w:rsidRPr="00D3423A">
          <w:rPr>
            <w:noProof/>
          </w:rPr>
          <w:t>1</w:t>
        </w:r>
        <w:r w:rsidR="00AC0ED1">
          <w:rPr>
            <w:noProof/>
          </w:rPr>
          <w:fldChar w:fldCharType="end"/>
        </w:r>
      </w:p>
    </w:sdtContent>
  </w:sdt>
  <w:p w14:paraId="77073DE8" w14:textId="77777777" w:rsidR="00AC0ED1" w:rsidRDefault="00AC0E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E99137" w14:textId="77777777" w:rsidR="00D3423A" w:rsidRDefault="00D3423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035DB1" w14:textId="77777777" w:rsidR="00AC0ED1" w:rsidRDefault="00AC0ED1" w:rsidP="0028678A">
      <w:pPr>
        <w:spacing w:after="0" w:line="240" w:lineRule="auto"/>
      </w:pPr>
      <w:r>
        <w:separator/>
      </w:r>
    </w:p>
  </w:footnote>
  <w:footnote w:type="continuationSeparator" w:id="0">
    <w:p w14:paraId="4F6E4A6B" w14:textId="77777777" w:rsidR="00AC0ED1" w:rsidRDefault="00AC0ED1" w:rsidP="002867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DC483B" w14:textId="77777777" w:rsidR="00D3423A" w:rsidRDefault="00D3423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6957F2" w14:textId="77777777" w:rsidR="00D3423A" w:rsidRDefault="00D3423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41404" w14:textId="77777777" w:rsidR="00D3423A" w:rsidRDefault="00D3423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712CBA"/>
    <w:multiLevelType w:val="hybridMultilevel"/>
    <w:tmpl w:val="9F946CB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85853"/>
    <w:multiLevelType w:val="hybridMultilevel"/>
    <w:tmpl w:val="E848B152"/>
    <w:lvl w:ilvl="0" w:tplc="EF289664">
      <w:start w:val="19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05BDD"/>
    <w:multiLevelType w:val="hybridMultilevel"/>
    <w:tmpl w:val="E120216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834D0"/>
    <w:multiLevelType w:val="hybridMultilevel"/>
    <w:tmpl w:val="788894F2"/>
    <w:lvl w:ilvl="0" w:tplc="6E18EA3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946FF9"/>
    <w:multiLevelType w:val="hybridMultilevel"/>
    <w:tmpl w:val="13006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D7C19"/>
    <w:multiLevelType w:val="hybridMultilevel"/>
    <w:tmpl w:val="019C2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A15493"/>
    <w:multiLevelType w:val="hybridMultilevel"/>
    <w:tmpl w:val="BA6EA71E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FB7188"/>
    <w:multiLevelType w:val="hybridMultilevel"/>
    <w:tmpl w:val="2DD800D8"/>
    <w:lvl w:ilvl="0" w:tplc="C248CC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D83CF3"/>
    <w:multiLevelType w:val="hybridMultilevel"/>
    <w:tmpl w:val="72B63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CC6826"/>
    <w:multiLevelType w:val="hybridMultilevel"/>
    <w:tmpl w:val="003C6B34"/>
    <w:lvl w:ilvl="0" w:tplc="764CBAE8">
      <w:start w:val="9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3E0103B"/>
    <w:multiLevelType w:val="hybridMultilevel"/>
    <w:tmpl w:val="B876F75E"/>
    <w:lvl w:ilvl="0" w:tplc="872C1E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304A2A"/>
    <w:multiLevelType w:val="hybridMultilevel"/>
    <w:tmpl w:val="084CB2B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A95812"/>
    <w:multiLevelType w:val="hybridMultilevel"/>
    <w:tmpl w:val="6DBC3B60"/>
    <w:lvl w:ilvl="0" w:tplc="12D4D39A">
      <w:start w:val="19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CE692D"/>
    <w:multiLevelType w:val="hybridMultilevel"/>
    <w:tmpl w:val="F6CC949C"/>
    <w:lvl w:ilvl="0" w:tplc="84647632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E0C21D2"/>
    <w:multiLevelType w:val="hybridMultilevel"/>
    <w:tmpl w:val="1E4456C4"/>
    <w:lvl w:ilvl="0" w:tplc="158265B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F752A8B"/>
    <w:multiLevelType w:val="hybridMultilevel"/>
    <w:tmpl w:val="B5EE0D8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731091"/>
    <w:multiLevelType w:val="hybridMultilevel"/>
    <w:tmpl w:val="2BACBEC0"/>
    <w:lvl w:ilvl="0" w:tplc="8DEC2D5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F33750"/>
    <w:multiLevelType w:val="hybridMultilevel"/>
    <w:tmpl w:val="428093AE"/>
    <w:lvl w:ilvl="0" w:tplc="D0BA09C6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4"/>
  </w:num>
  <w:num w:numId="3">
    <w:abstractNumId w:val="2"/>
  </w:num>
  <w:num w:numId="4">
    <w:abstractNumId w:val="9"/>
  </w:num>
  <w:num w:numId="5">
    <w:abstractNumId w:val="11"/>
  </w:num>
  <w:num w:numId="6">
    <w:abstractNumId w:val="10"/>
  </w:num>
  <w:num w:numId="7">
    <w:abstractNumId w:val="7"/>
  </w:num>
  <w:num w:numId="8">
    <w:abstractNumId w:val="5"/>
  </w:num>
  <w:num w:numId="9">
    <w:abstractNumId w:val="6"/>
  </w:num>
  <w:num w:numId="10">
    <w:abstractNumId w:val="1"/>
  </w:num>
  <w:num w:numId="11">
    <w:abstractNumId w:val="12"/>
  </w:num>
  <w:num w:numId="12">
    <w:abstractNumId w:val="4"/>
  </w:num>
  <w:num w:numId="13">
    <w:abstractNumId w:val="15"/>
  </w:num>
  <w:num w:numId="14">
    <w:abstractNumId w:val="8"/>
  </w:num>
  <w:num w:numId="15">
    <w:abstractNumId w:val="0"/>
  </w:num>
  <w:num w:numId="16">
    <w:abstractNumId w:val="3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CA" w:vendorID="64" w:dllVersion="131078" w:nlCheck="1" w:checkStyle="1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_Health_Services_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ptvxz0fzfffyezvfhxxzxdptpev90dv92p&quot;&gt;Endnote_caramal-Converted&lt;record-ids&gt;&lt;item&gt;4&lt;/item&gt;&lt;item&gt;10&lt;/item&gt;&lt;item&gt;13&lt;/item&gt;&lt;item&gt;14&lt;/item&gt;&lt;item&gt;15&lt;/item&gt;&lt;item&gt;22&lt;/item&gt;&lt;item&gt;24&lt;/item&gt;&lt;item&gt;27&lt;/item&gt;&lt;item&gt;29&lt;/item&gt;&lt;item&gt;32&lt;/item&gt;&lt;item&gt;33&lt;/item&gt;&lt;item&gt;34&lt;/item&gt;&lt;item&gt;39&lt;/item&gt;&lt;item&gt;40&lt;/item&gt;&lt;item&gt;41&lt;/item&gt;&lt;item&gt;44&lt;/item&gt;&lt;item&gt;45&lt;/item&gt;&lt;item&gt;46&lt;/item&gt;&lt;item&gt;56&lt;/item&gt;&lt;item&gt;58&lt;/item&gt;&lt;item&gt;59&lt;/item&gt;&lt;item&gt;224&lt;/item&gt;&lt;item&gt;225&lt;/item&gt;&lt;item&gt;226&lt;/item&gt;&lt;item&gt;227&lt;/item&gt;&lt;item&gt;229&lt;/item&gt;&lt;item&gt;231&lt;/item&gt;&lt;item&gt;232&lt;/item&gt;&lt;item&gt;233&lt;/item&gt;&lt;item&gt;235&lt;/item&gt;&lt;item&gt;236&lt;/item&gt;&lt;item&gt;237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/record-ids&gt;&lt;/item&gt;&lt;/Libraries&gt;"/>
  </w:docVars>
  <w:rsids>
    <w:rsidRoot w:val="0028678A"/>
    <w:rsid w:val="00000548"/>
    <w:rsid w:val="000005FC"/>
    <w:rsid w:val="000017FE"/>
    <w:rsid w:val="000030F7"/>
    <w:rsid w:val="00003244"/>
    <w:rsid w:val="00003C96"/>
    <w:rsid w:val="0000407B"/>
    <w:rsid w:val="000040B5"/>
    <w:rsid w:val="00007515"/>
    <w:rsid w:val="00007A36"/>
    <w:rsid w:val="000108CD"/>
    <w:rsid w:val="00010DBF"/>
    <w:rsid w:val="000111C7"/>
    <w:rsid w:val="00013976"/>
    <w:rsid w:val="00014636"/>
    <w:rsid w:val="00015A79"/>
    <w:rsid w:val="00017077"/>
    <w:rsid w:val="0002225B"/>
    <w:rsid w:val="00023B1F"/>
    <w:rsid w:val="0002704F"/>
    <w:rsid w:val="00030B19"/>
    <w:rsid w:val="000318F6"/>
    <w:rsid w:val="0003321D"/>
    <w:rsid w:val="00035241"/>
    <w:rsid w:val="00035BE1"/>
    <w:rsid w:val="00036A72"/>
    <w:rsid w:val="000378BB"/>
    <w:rsid w:val="000415F6"/>
    <w:rsid w:val="00043B95"/>
    <w:rsid w:val="00044D59"/>
    <w:rsid w:val="0004591B"/>
    <w:rsid w:val="0005031C"/>
    <w:rsid w:val="000531D7"/>
    <w:rsid w:val="0005383F"/>
    <w:rsid w:val="00060488"/>
    <w:rsid w:val="00060957"/>
    <w:rsid w:val="000631A2"/>
    <w:rsid w:val="00064596"/>
    <w:rsid w:val="00064F55"/>
    <w:rsid w:val="000677AA"/>
    <w:rsid w:val="00070B89"/>
    <w:rsid w:val="00071716"/>
    <w:rsid w:val="00071E83"/>
    <w:rsid w:val="00072C1D"/>
    <w:rsid w:val="000765FF"/>
    <w:rsid w:val="00077B31"/>
    <w:rsid w:val="00077CB4"/>
    <w:rsid w:val="0008096D"/>
    <w:rsid w:val="00080C1F"/>
    <w:rsid w:val="000828CF"/>
    <w:rsid w:val="00083D53"/>
    <w:rsid w:val="00085058"/>
    <w:rsid w:val="00087C55"/>
    <w:rsid w:val="000902C3"/>
    <w:rsid w:val="00090941"/>
    <w:rsid w:val="00090A03"/>
    <w:rsid w:val="00093B60"/>
    <w:rsid w:val="00094257"/>
    <w:rsid w:val="00094F9A"/>
    <w:rsid w:val="00097616"/>
    <w:rsid w:val="000A0D34"/>
    <w:rsid w:val="000A1295"/>
    <w:rsid w:val="000A60AC"/>
    <w:rsid w:val="000A6767"/>
    <w:rsid w:val="000A6F11"/>
    <w:rsid w:val="000A7D42"/>
    <w:rsid w:val="000B02C4"/>
    <w:rsid w:val="000B08C0"/>
    <w:rsid w:val="000B0B44"/>
    <w:rsid w:val="000B0BF3"/>
    <w:rsid w:val="000B27A2"/>
    <w:rsid w:val="000B5606"/>
    <w:rsid w:val="000B5A13"/>
    <w:rsid w:val="000B5C19"/>
    <w:rsid w:val="000C0473"/>
    <w:rsid w:val="000C0D2C"/>
    <w:rsid w:val="000C47BD"/>
    <w:rsid w:val="000C6183"/>
    <w:rsid w:val="000C638E"/>
    <w:rsid w:val="000C6954"/>
    <w:rsid w:val="000C6CC7"/>
    <w:rsid w:val="000C6E36"/>
    <w:rsid w:val="000D010B"/>
    <w:rsid w:val="000D12B3"/>
    <w:rsid w:val="000D2286"/>
    <w:rsid w:val="000D5AD7"/>
    <w:rsid w:val="000D6A8E"/>
    <w:rsid w:val="000E08A4"/>
    <w:rsid w:val="000E20C5"/>
    <w:rsid w:val="000E261C"/>
    <w:rsid w:val="000E349E"/>
    <w:rsid w:val="000E6D8C"/>
    <w:rsid w:val="000E6F9D"/>
    <w:rsid w:val="000F0C79"/>
    <w:rsid w:val="000F3325"/>
    <w:rsid w:val="000F6C24"/>
    <w:rsid w:val="00102478"/>
    <w:rsid w:val="00102964"/>
    <w:rsid w:val="00103903"/>
    <w:rsid w:val="0010475D"/>
    <w:rsid w:val="001062C3"/>
    <w:rsid w:val="00111E90"/>
    <w:rsid w:val="00112684"/>
    <w:rsid w:val="00113FFE"/>
    <w:rsid w:val="00114A95"/>
    <w:rsid w:val="00114E68"/>
    <w:rsid w:val="00115672"/>
    <w:rsid w:val="00117CF3"/>
    <w:rsid w:val="00120C90"/>
    <w:rsid w:val="00121000"/>
    <w:rsid w:val="00122206"/>
    <w:rsid w:val="0012250A"/>
    <w:rsid w:val="00122D4A"/>
    <w:rsid w:val="00126E82"/>
    <w:rsid w:val="001274CE"/>
    <w:rsid w:val="0013089A"/>
    <w:rsid w:val="00131E28"/>
    <w:rsid w:val="001328B5"/>
    <w:rsid w:val="00133404"/>
    <w:rsid w:val="00133D1D"/>
    <w:rsid w:val="00134266"/>
    <w:rsid w:val="0013460F"/>
    <w:rsid w:val="001348FF"/>
    <w:rsid w:val="00135D3C"/>
    <w:rsid w:val="001364A3"/>
    <w:rsid w:val="001405D4"/>
    <w:rsid w:val="00141129"/>
    <w:rsid w:val="001423F4"/>
    <w:rsid w:val="00143365"/>
    <w:rsid w:val="00143C89"/>
    <w:rsid w:val="001444CD"/>
    <w:rsid w:val="00144610"/>
    <w:rsid w:val="00144AF3"/>
    <w:rsid w:val="00144DA4"/>
    <w:rsid w:val="00146227"/>
    <w:rsid w:val="00150EE9"/>
    <w:rsid w:val="00151232"/>
    <w:rsid w:val="001516BD"/>
    <w:rsid w:val="0015250F"/>
    <w:rsid w:val="001531A5"/>
    <w:rsid w:val="00153524"/>
    <w:rsid w:val="001537DB"/>
    <w:rsid w:val="00155116"/>
    <w:rsid w:val="0015572A"/>
    <w:rsid w:val="001566A5"/>
    <w:rsid w:val="001568C2"/>
    <w:rsid w:val="00156ED6"/>
    <w:rsid w:val="001577FB"/>
    <w:rsid w:val="001578BD"/>
    <w:rsid w:val="001607D6"/>
    <w:rsid w:val="00161042"/>
    <w:rsid w:val="00163999"/>
    <w:rsid w:val="00163B48"/>
    <w:rsid w:val="00163D7A"/>
    <w:rsid w:val="001644E7"/>
    <w:rsid w:val="0016519C"/>
    <w:rsid w:val="00165A65"/>
    <w:rsid w:val="00166785"/>
    <w:rsid w:val="00171511"/>
    <w:rsid w:val="00173575"/>
    <w:rsid w:val="0017538B"/>
    <w:rsid w:val="001756AF"/>
    <w:rsid w:val="00177027"/>
    <w:rsid w:val="00180589"/>
    <w:rsid w:val="00186C50"/>
    <w:rsid w:val="00191F8A"/>
    <w:rsid w:val="001928C0"/>
    <w:rsid w:val="001929DC"/>
    <w:rsid w:val="00192A16"/>
    <w:rsid w:val="00192B11"/>
    <w:rsid w:val="00194736"/>
    <w:rsid w:val="00195E02"/>
    <w:rsid w:val="00197183"/>
    <w:rsid w:val="001A235D"/>
    <w:rsid w:val="001A2A60"/>
    <w:rsid w:val="001A3A4A"/>
    <w:rsid w:val="001A4A07"/>
    <w:rsid w:val="001A5B07"/>
    <w:rsid w:val="001A5F3E"/>
    <w:rsid w:val="001A68A1"/>
    <w:rsid w:val="001B03A1"/>
    <w:rsid w:val="001B124E"/>
    <w:rsid w:val="001B12FD"/>
    <w:rsid w:val="001B26A1"/>
    <w:rsid w:val="001B2C8F"/>
    <w:rsid w:val="001B40EF"/>
    <w:rsid w:val="001B5D77"/>
    <w:rsid w:val="001B66FD"/>
    <w:rsid w:val="001C0542"/>
    <w:rsid w:val="001C06E5"/>
    <w:rsid w:val="001C0E8E"/>
    <w:rsid w:val="001C164C"/>
    <w:rsid w:val="001C1B09"/>
    <w:rsid w:val="001C1B83"/>
    <w:rsid w:val="001C393D"/>
    <w:rsid w:val="001C48B0"/>
    <w:rsid w:val="001C4FF9"/>
    <w:rsid w:val="001D4C20"/>
    <w:rsid w:val="001D7592"/>
    <w:rsid w:val="001E1F2C"/>
    <w:rsid w:val="001E2815"/>
    <w:rsid w:val="001E2995"/>
    <w:rsid w:val="001E49D4"/>
    <w:rsid w:val="001E5A97"/>
    <w:rsid w:val="001E61B3"/>
    <w:rsid w:val="001E6D42"/>
    <w:rsid w:val="001F05A1"/>
    <w:rsid w:val="001F48C8"/>
    <w:rsid w:val="001F5158"/>
    <w:rsid w:val="001F53AC"/>
    <w:rsid w:val="001F7115"/>
    <w:rsid w:val="002013E3"/>
    <w:rsid w:val="00202D2C"/>
    <w:rsid w:val="00203E9F"/>
    <w:rsid w:val="00204BCD"/>
    <w:rsid w:val="00210145"/>
    <w:rsid w:val="002111E5"/>
    <w:rsid w:val="002118B5"/>
    <w:rsid w:val="002119D6"/>
    <w:rsid w:val="00212007"/>
    <w:rsid w:val="00212749"/>
    <w:rsid w:val="00213313"/>
    <w:rsid w:val="002145A7"/>
    <w:rsid w:val="00214B27"/>
    <w:rsid w:val="00217D3D"/>
    <w:rsid w:val="0022520C"/>
    <w:rsid w:val="00226C16"/>
    <w:rsid w:val="00227E67"/>
    <w:rsid w:val="00231EFB"/>
    <w:rsid w:val="0023334C"/>
    <w:rsid w:val="00233D67"/>
    <w:rsid w:val="0023463F"/>
    <w:rsid w:val="00234AA5"/>
    <w:rsid w:val="00234D79"/>
    <w:rsid w:val="00234DF2"/>
    <w:rsid w:val="002357C5"/>
    <w:rsid w:val="00236B91"/>
    <w:rsid w:val="00240213"/>
    <w:rsid w:val="002403F4"/>
    <w:rsid w:val="00240998"/>
    <w:rsid w:val="0024120C"/>
    <w:rsid w:val="00242588"/>
    <w:rsid w:val="00246E47"/>
    <w:rsid w:val="00247459"/>
    <w:rsid w:val="00251EFE"/>
    <w:rsid w:val="00252287"/>
    <w:rsid w:val="00256025"/>
    <w:rsid w:val="002607BD"/>
    <w:rsid w:val="00260C1B"/>
    <w:rsid w:val="00261CE8"/>
    <w:rsid w:val="00264FBD"/>
    <w:rsid w:val="00265A3B"/>
    <w:rsid w:val="00265B86"/>
    <w:rsid w:val="00265C18"/>
    <w:rsid w:val="00266404"/>
    <w:rsid w:val="00266438"/>
    <w:rsid w:val="00267636"/>
    <w:rsid w:val="00267693"/>
    <w:rsid w:val="00270A7B"/>
    <w:rsid w:val="00271491"/>
    <w:rsid w:val="002719DA"/>
    <w:rsid w:val="00281229"/>
    <w:rsid w:val="0028183A"/>
    <w:rsid w:val="00283F0A"/>
    <w:rsid w:val="0028678A"/>
    <w:rsid w:val="00287CC9"/>
    <w:rsid w:val="00290D28"/>
    <w:rsid w:val="00290D47"/>
    <w:rsid w:val="00293049"/>
    <w:rsid w:val="0029454A"/>
    <w:rsid w:val="00294D62"/>
    <w:rsid w:val="00294EC1"/>
    <w:rsid w:val="00294F4D"/>
    <w:rsid w:val="00295991"/>
    <w:rsid w:val="00296E6C"/>
    <w:rsid w:val="002977FE"/>
    <w:rsid w:val="002A0210"/>
    <w:rsid w:val="002A1720"/>
    <w:rsid w:val="002A2460"/>
    <w:rsid w:val="002A27D1"/>
    <w:rsid w:val="002A3F32"/>
    <w:rsid w:val="002A43C1"/>
    <w:rsid w:val="002B19DD"/>
    <w:rsid w:val="002B215D"/>
    <w:rsid w:val="002B33D5"/>
    <w:rsid w:val="002B35A8"/>
    <w:rsid w:val="002B3D6E"/>
    <w:rsid w:val="002B46C5"/>
    <w:rsid w:val="002B485F"/>
    <w:rsid w:val="002B4979"/>
    <w:rsid w:val="002B6C36"/>
    <w:rsid w:val="002C0C99"/>
    <w:rsid w:val="002C2F2A"/>
    <w:rsid w:val="002C307D"/>
    <w:rsid w:val="002C401A"/>
    <w:rsid w:val="002C4739"/>
    <w:rsid w:val="002C495B"/>
    <w:rsid w:val="002C4E6F"/>
    <w:rsid w:val="002C5DCA"/>
    <w:rsid w:val="002C6937"/>
    <w:rsid w:val="002D099E"/>
    <w:rsid w:val="002D43A7"/>
    <w:rsid w:val="002D508F"/>
    <w:rsid w:val="002D66EF"/>
    <w:rsid w:val="002D6745"/>
    <w:rsid w:val="002D6B26"/>
    <w:rsid w:val="002E039A"/>
    <w:rsid w:val="002E2544"/>
    <w:rsid w:val="002E2BC3"/>
    <w:rsid w:val="002E2CA4"/>
    <w:rsid w:val="002E3196"/>
    <w:rsid w:val="002E3F96"/>
    <w:rsid w:val="002E463E"/>
    <w:rsid w:val="002E4A7C"/>
    <w:rsid w:val="002E723D"/>
    <w:rsid w:val="002F0384"/>
    <w:rsid w:val="002F07DB"/>
    <w:rsid w:val="002F1014"/>
    <w:rsid w:val="002F5628"/>
    <w:rsid w:val="002F5E4D"/>
    <w:rsid w:val="002F7617"/>
    <w:rsid w:val="00300FA8"/>
    <w:rsid w:val="0030318B"/>
    <w:rsid w:val="003045C6"/>
    <w:rsid w:val="00305CF7"/>
    <w:rsid w:val="003070D0"/>
    <w:rsid w:val="00311793"/>
    <w:rsid w:val="00313440"/>
    <w:rsid w:val="00313BC1"/>
    <w:rsid w:val="00313FC9"/>
    <w:rsid w:val="00314651"/>
    <w:rsid w:val="003147E3"/>
    <w:rsid w:val="00315779"/>
    <w:rsid w:val="003159DC"/>
    <w:rsid w:val="00317896"/>
    <w:rsid w:val="00317F0A"/>
    <w:rsid w:val="00320047"/>
    <w:rsid w:val="0032097D"/>
    <w:rsid w:val="003217A8"/>
    <w:rsid w:val="003232B3"/>
    <w:rsid w:val="00323CCC"/>
    <w:rsid w:val="00324E42"/>
    <w:rsid w:val="0032713D"/>
    <w:rsid w:val="00327812"/>
    <w:rsid w:val="00327941"/>
    <w:rsid w:val="003318CD"/>
    <w:rsid w:val="00331BFD"/>
    <w:rsid w:val="003327AF"/>
    <w:rsid w:val="00333B98"/>
    <w:rsid w:val="00333BE1"/>
    <w:rsid w:val="003351A9"/>
    <w:rsid w:val="00337612"/>
    <w:rsid w:val="003400FF"/>
    <w:rsid w:val="0034021D"/>
    <w:rsid w:val="00342C55"/>
    <w:rsid w:val="0034373A"/>
    <w:rsid w:val="00344147"/>
    <w:rsid w:val="00345639"/>
    <w:rsid w:val="00345F40"/>
    <w:rsid w:val="00346DA2"/>
    <w:rsid w:val="00353271"/>
    <w:rsid w:val="003533A6"/>
    <w:rsid w:val="00353F7A"/>
    <w:rsid w:val="00354310"/>
    <w:rsid w:val="00354400"/>
    <w:rsid w:val="00354B7C"/>
    <w:rsid w:val="00357AEF"/>
    <w:rsid w:val="00361093"/>
    <w:rsid w:val="00362765"/>
    <w:rsid w:val="00367090"/>
    <w:rsid w:val="003711EC"/>
    <w:rsid w:val="003718F9"/>
    <w:rsid w:val="00371A17"/>
    <w:rsid w:val="00373DAE"/>
    <w:rsid w:val="0037537B"/>
    <w:rsid w:val="003755DB"/>
    <w:rsid w:val="00376C86"/>
    <w:rsid w:val="00376CC2"/>
    <w:rsid w:val="0038139E"/>
    <w:rsid w:val="00383B17"/>
    <w:rsid w:val="00384FCC"/>
    <w:rsid w:val="00387E49"/>
    <w:rsid w:val="0039026F"/>
    <w:rsid w:val="00390D44"/>
    <w:rsid w:val="00391EA0"/>
    <w:rsid w:val="00392293"/>
    <w:rsid w:val="003937B8"/>
    <w:rsid w:val="003937FB"/>
    <w:rsid w:val="003942F9"/>
    <w:rsid w:val="00395598"/>
    <w:rsid w:val="00395723"/>
    <w:rsid w:val="00396257"/>
    <w:rsid w:val="00397CB2"/>
    <w:rsid w:val="003A1445"/>
    <w:rsid w:val="003A175A"/>
    <w:rsid w:val="003A23E7"/>
    <w:rsid w:val="003A2AD6"/>
    <w:rsid w:val="003A3B9F"/>
    <w:rsid w:val="003A5E10"/>
    <w:rsid w:val="003A5EC9"/>
    <w:rsid w:val="003A6029"/>
    <w:rsid w:val="003A646E"/>
    <w:rsid w:val="003A6589"/>
    <w:rsid w:val="003A6D50"/>
    <w:rsid w:val="003A79A5"/>
    <w:rsid w:val="003B0436"/>
    <w:rsid w:val="003B1AAD"/>
    <w:rsid w:val="003B405E"/>
    <w:rsid w:val="003B44A3"/>
    <w:rsid w:val="003B4CB9"/>
    <w:rsid w:val="003B5B25"/>
    <w:rsid w:val="003B75C6"/>
    <w:rsid w:val="003C0955"/>
    <w:rsid w:val="003C115B"/>
    <w:rsid w:val="003C1812"/>
    <w:rsid w:val="003C1FD7"/>
    <w:rsid w:val="003C2E17"/>
    <w:rsid w:val="003C4ADE"/>
    <w:rsid w:val="003C5100"/>
    <w:rsid w:val="003C5E30"/>
    <w:rsid w:val="003C6E1D"/>
    <w:rsid w:val="003D0305"/>
    <w:rsid w:val="003D13A9"/>
    <w:rsid w:val="003D151D"/>
    <w:rsid w:val="003D211A"/>
    <w:rsid w:val="003D2D57"/>
    <w:rsid w:val="003D2ED4"/>
    <w:rsid w:val="003D4191"/>
    <w:rsid w:val="003D4400"/>
    <w:rsid w:val="003D4776"/>
    <w:rsid w:val="003D4D28"/>
    <w:rsid w:val="003D59E4"/>
    <w:rsid w:val="003D6240"/>
    <w:rsid w:val="003D794B"/>
    <w:rsid w:val="003E20ED"/>
    <w:rsid w:val="003E2115"/>
    <w:rsid w:val="003E2766"/>
    <w:rsid w:val="003E27CD"/>
    <w:rsid w:val="003E2A88"/>
    <w:rsid w:val="003E2E24"/>
    <w:rsid w:val="003E2E76"/>
    <w:rsid w:val="003E6893"/>
    <w:rsid w:val="003E7360"/>
    <w:rsid w:val="003F0A17"/>
    <w:rsid w:val="003F1535"/>
    <w:rsid w:val="003F26CC"/>
    <w:rsid w:val="003F2D9B"/>
    <w:rsid w:val="003F4F08"/>
    <w:rsid w:val="003F5082"/>
    <w:rsid w:val="003F52AC"/>
    <w:rsid w:val="003F5A79"/>
    <w:rsid w:val="003F5A9E"/>
    <w:rsid w:val="003F77AF"/>
    <w:rsid w:val="00401735"/>
    <w:rsid w:val="00401969"/>
    <w:rsid w:val="0040242D"/>
    <w:rsid w:val="00403E63"/>
    <w:rsid w:val="004047C8"/>
    <w:rsid w:val="00404FA9"/>
    <w:rsid w:val="004054BE"/>
    <w:rsid w:val="00410C3C"/>
    <w:rsid w:val="00410E3D"/>
    <w:rsid w:val="004132F7"/>
    <w:rsid w:val="00413B8F"/>
    <w:rsid w:val="004142ED"/>
    <w:rsid w:val="0041558F"/>
    <w:rsid w:val="004226D6"/>
    <w:rsid w:val="00424565"/>
    <w:rsid w:val="0042466E"/>
    <w:rsid w:val="00425834"/>
    <w:rsid w:val="00425E61"/>
    <w:rsid w:val="00426623"/>
    <w:rsid w:val="004269AD"/>
    <w:rsid w:val="00430882"/>
    <w:rsid w:val="00431850"/>
    <w:rsid w:val="0043238F"/>
    <w:rsid w:val="00432464"/>
    <w:rsid w:val="00436058"/>
    <w:rsid w:val="00436200"/>
    <w:rsid w:val="0043731C"/>
    <w:rsid w:val="00440D5D"/>
    <w:rsid w:val="00441A8F"/>
    <w:rsid w:val="004425EF"/>
    <w:rsid w:val="00445FF8"/>
    <w:rsid w:val="00450F52"/>
    <w:rsid w:val="0045131A"/>
    <w:rsid w:val="00452B1B"/>
    <w:rsid w:val="00452B99"/>
    <w:rsid w:val="00453209"/>
    <w:rsid w:val="0045336E"/>
    <w:rsid w:val="0045348D"/>
    <w:rsid w:val="00454108"/>
    <w:rsid w:val="00455103"/>
    <w:rsid w:val="004563BE"/>
    <w:rsid w:val="00457ABA"/>
    <w:rsid w:val="00457BB7"/>
    <w:rsid w:val="0046275C"/>
    <w:rsid w:val="0046292E"/>
    <w:rsid w:val="00465C0F"/>
    <w:rsid w:val="00470884"/>
    <w:rsid w:val="00470C8D"/>
    <w:rsid w:val="00471971"/>
    <w:rsid w:val="00471E21"/>
    <w:rsid w:val="00472228"/>
    <w:rsid w:val="00472364"/>
    <w:rsid w:val="00474DD2"/>
    <w:rsid w:val="00476589"/>
    <w:rsid w:val="00476E9D"/>
    <w:rsid w:val="004804E8"/>
    <w:rsid w:val="0048182B"/>
    <w:rsid w:val="004819F6"/>
    <w:rsid w:val="00481BAF"/>
    <w:rsid w:val="00482A96"/>
    <w:rsid w:val="00484B86"/>
    <w:rsid w:val="00484EBD"/>
    <w:rsid w:val="00485933"/>
    <w:rsid w:val="00487C7C"/>
    <w:rsid w:val="004906ED"/>
    <w:rsid w:val="00491DC4"/>
    <w:rsid w:val="004925C1"/>
    <w:rsid w:val="00493918"/>
    <w:rsid w:val="00495984"/>
    <w:rsid w:val="004959CA"/>
    <w:rsid w:val="00495EBF"/>
    <w:rsid w:val="004973A8"/>
    <w:rsid w:val="004978E6"/>
    <w:rsid w:val="004A051C"/>
    <w:rsid w:val="004A0C4E"/>
    <w:rsid w:val="004A0D3D"/>
    <w:rsid w:val="004A71B2"/>
    <w:rsid w:val="004A7FA7"/>
    <w:rsid w:val="004B04FE"/>
    <w:rsid w:val="004B107F"/>
    <w:rsid w:val="004B1832"/>
    <w:rsid w:val="004B2E91"/>
    <w:rsid w:val="004B3BDB"/>
    <w:rsid w:val="004B5A0F"/>
    <w:rsid w:val="004B7180"/>
    <w:rsid w:val="004B7186"/>
    <w:rsid w:val="004B7AD7"/>
    <w:rsid w:val="004B7D4E"/>
    <w:rsid w:val="004B7FFE"/>
    <w:rsid w:val="004C035A"/>
    <w:rsid w:val="004C0455"/>
    <w:rsid w:val="004C15D1"/>
    <w:rsid w:val="004C31C6"/>
    <w:rsid w:val="004C58E2"/>
    <w:rsid w:val="004D0F17"/>
    <w:rsid w:val="004D247A"/>
    <w:rsid w:val="004D3048"/>
    <w:rsid w:val="004D7ED9"/>
    <w:rsid w:val="004E0544"/>
    <w:rsid w:val="004E0E21"/>
    <w:rsid w:val="004E55A4"/>
    <w:rsid w:val="004F1AAF"/>
    <w:rsid w:val="004F1CCE"/>
    <w:rsid w:val="004F3556"/>
    <w:rsid w:val="004F4A18"/>
    <w:rsid w:val="004F4E26"/>
    <w:rsid w:val="004F745D"/>
    <w:rsid w:val="004F7BD6"/>
    <w:rsid w:val="00501173"/>
    <w:rsid w:val="005046D6"/>
    <w:rsid w:val="005048E9"/>
    <w:rsid w:val="00504B87"/>
    <w:rsid w:val="0050785D"/>
    <w:rsid w:val="005079DC"/>
    <w:rsid w:val="005137E3"/>
    <w:rsid w:val="00514918"/>
    <w:rsid w:val="00516F16"/>
    <w:rsid w:val="00520C27"/>
    <w:rsid w:val="00521472"/>
    <w:rsid w:val="00522407"/>
    <w:rsid w:val="00524736"/>
    <w:rsid w:val="00524B76"/>
    <w:rsid w:val="00525C7C"/>
    <w:rsid w:val="00525D4E"/>
    <w:rsid w:val="00525F6E"/>
    <w:rsid w:val="00530ECB"/>
    <w:rsid w:val="00531162"/>
    <w:rsid w:val="00532E39"/>
    <w:rsid w:val="00533001"/>
    <w:rsid w:val="00533C79"/>
    <w:rsid w:val="00534301"/>
    <w:rsid w:val="005347C4"/>
    <w:rsid w:val="00537587"/>
    <w:rsid w:val="00541114"/>
    <w:rsid w:val="00542359"/>
    <w:rsid w:val="0054348E"/>
    <w:rsid w:val="00544A34"/>
    <w:rsid w:val="00545C2F"/>
    <w:rsid w:val="00546E82"/>
    <w:rsid w:val="00550893"/>
    <w:rsid w:val="0055148A"/>
    <w:rsid w:val="00551C11"/>
    <w:rsid w:val="005564EC"/>
    <w:rsid w:val="005611C7"/>
    <w:rsid w:val="00561AAB"/>
    <w:rsid w:val="00561D35"/>
    <w:rsid w:val="005621EA"/>
    <w:rsid w:val="00562AA0"/>
    <w:rsid w:val="00562B70"/>
    <w:rsid w:val="0056650D"/>
    <w:rsid w:val="00566815"/>
    <w:rsid w:val="00566C6C"/>
    <w:rsid w:val="00570C3E"/>
    <w:rsid w:val="00571012"/>
    <w:rsid w:val="00572E6C"/>
    <w:rsid w:val="00573577"/>
    <w:rsid w:val="00574B99"/>
    <w:rsid w:val="00575174"/>
    <w:rsid w:val="00577592"/>
    <w:rsid w:val="00577DCB"/>
    <w:rsid w:val="00582EBD"/>
    <w:rsid w:val="00583925"/>
    <w:rsid w:val="005858BB"/>
    <w:rsid w:val="00585926"/>
    <w:rsid w:val="00585A9A"/>
    <w:rsid w:val="00586E9B"/>
    <w:rsid w:val="00587003"/>
    <w:rsid w:val="00594AF5"/>
    <w:rsid w:val="00595386"/>
    <w:rsid w:val="00595A7B"/>
    <w:rsid w:val="00596CBB"/>
    <w:rsid w:val="005A07D6"/>
    <w:rsid w:val="005A12F4"/>
    <w:rsid w:val="005A3799"/>
    <w:rsid w:val="005A4577"/>
    <w:rsid w:val="005A5C3C"/>
    <w:rsid w:val="005A6E97"/>
    <w:rsid w:val="005A736E"/>
    <w:rsid w:val="005B1B2F"/>
    <w:rsid w:val="005B1FFD"/>
    <w:rsid w:val="005B5724"/>
    <w:rsid w:val="005B5D49"/>
    <w:rsid w:val="005B763F"/>
    <w:rsid w:val="005C056F"/>
    <w:rsid w:val="005C05ED"/>
    <w:rsid w:val="005C133F"/>
    <w:rsid w:val="005C2621"/>
    <w:rsid w:val="005C2C4C"/>
    <w:rsid w:val="005C3630"/>
    <w:rsid w:val="005C4255"/>
    <w:rsid w:val="005C4831"/>
    <w:rsid w:val="005C48F7"/>
    <w:rsid w:val="005C4F0B"/>
    <w:rsid w:val="005C7281"/>
    <w:rsid w:val="005C7719"/>
    <w:rsid w:val="005D12E8"/>
    <w:rsid w:val="005D4D31"/>
    <w:rsid w:val="005D6FD9"/>
    <w:rsid w:val="005D75E1"/>
    <w:rsid w:val="005E15E1"/>
    <w:rsid w:val="005E2AE6"/>
    <w:rsid w:val="005E3377"/>
    <w:rsid w:val="005E3B40"/>
    <w:rsid w:val="005E4352"/>
    <w:rsid w:val="005E4905"/>
    <w:rsid w:val="005E5656"/>
    <w:rsid w:val="005E5C04"/>
    <w:rsid w:val="005E6E07"/>
    <w:rsid w:val="005F1291"/>
    <w:rsid w:val="005F2859"/>
    <w:rsid w:val="005F2D9B"/>
    <w:rsid w:val="005F460F"/>
    <w:rsid w:val="005F59BD"/>
    <w:rsid w:val="005F6660"/>
    <w:rsid w:val="005F69EE"/>
    <w:rsid w:val="005F6FA7"/>
    <w:rsid w:val="005F6FE7"/>
    <w:rsid w:val="005F76DD"/>
    <w:rsid w:val="0060042D"/>
    <w:rsid w:val="00601B3F"/>
    <w:rsid w:val="00602D8F"/>
    <w:rsid w:val="00603153"/>
    <w:rsid w:val="006043D7"/>
    <w:rsid w:val="0060581B"/>
    <w:rsid w:val="00606211"/>
    <w:rsid w:val="0061012E"/>
    <w:rsid w:val="00610198"/>
    <w:rsid w:val="006104BE"/>
    <w:rsid w:val="0061078E"/>
    <w:rsid w:val="0061113F"/>
    <w:rsid w:val="00613AA9"/>
    <w:rsid w:val="0061450D"/>
    <w:rsid w:val="00614814"/>
    <w:rsid w:val="00614D18"/>
    <w:rsid w:val="00616C29"/>
    <w:rsid w:val="006174A7"/>
    <w:rsid w:val="00617DEC"/>
    <w:rsid w:val="00617E19"/>
    <w:rsid w:val="00620A0E"/>
    <w:rsid w:val="00621074"/>
    <w:rsid w:val="00622554"/>
    <w:rsid w:val="0062444B"/>
    <w:rsid w:val="00624F7E"/>
    <w:rsid w:val="006265BC"/>
    <w:rsid w:val="00627E2C"/>
    <w:rsid w:val="006318BA"/>
    <w:rsid w:val="00632DFA"/>
    <w:rsid w:val="00633624"/>
    <w:rsid w:val="006343AF"/>
    <w:rsid w:val="00637090"/>
    <w:rsid w:val="006409D6"/>
    <w:rsid w:val="006409EB"/>
    <w:rsid w:val="00640A1B"/>
    <w:rsid w:val="00642549"/>
    <w:rsid w:val="006433D1"/>
    <w:rsid w:val="006438C1"/>
    <w:rsid w:val="006472BE"/>
    <w:rsid w:val="00647817"/>
    <w:rsid w:val="006508D5"/>
    <w:rsid w:val="00650D16"/>
    <w:rsid w:val="0065135F"/>
    <w:rsid w:val="00651E33"/>
    <w:rsid w:val="00652699"/>
    <w:rsid w:val="00653B09"/>
    <w:rsid w:val="006541AC"/>
    <w:rsid w:val="006548E5"/>
    <w:rsid w:val="00655032"/>
    <w:rsid w:val="00655048"/>
    <w:rsid w:val="0065560B"/>
    <w:rsid w:val="0065689A"/>
    <w:rsid w:val="006602AD"/>
    <w:rsid w:val="00660EB0"/>
    <w:rsid w:val="00662223"/>
    <w:rsid w:val="00662869"/>
    <w:rsid w:val="00666CD7"/>
    <w:rsid w:val="006704C5"/>
    <w:rsid w:val="00672AF9"/>
    <w:rsid w:val="006763A4"/>
    <w:rsid w:val="00676899"/>
    <w:rsid w:val="00677116"/>
    <w:rsid w:val="00681961"/>
    <w:rsid w:val="00681CB9"/>
    <w:rsid w:val="00681EA3"/>
    <w:rsid w:val="00682165"/>
    <w:rsid w:val="00683D5E"/>
    <w:rsid w:val="00685C79"/>
    <w:rsid w:val="00686899"/>
    <w:rsid w:val="00687630"/>
    <w:rsid w:val="00691289"/>
    <w:rsid w:val="006915A8"/>
    <w:rsid w:val="006917F2"/>
    <w:rsid w:val="00692955"/>
    <w:rsid w:val="00694049"/>
    <w:rsid w:val="0069455E"/>
    <w:rsid w:val="00694AD8"/>
    <w:rsid w:val="00696B2C"/>
    <w:rsid w:val="00697208"/>
    <w:rsid w:val="00697FF0"/>
    <w:rsid w:val="006A176E"/>
    <w:rsid w:val="006A3572"/>
    <w:rsid w:val="006A6399"/>
    <w:rsid w:val="006A6AB2"/>
    <w:rsid w:val="006A792C"/>
    <w:rsid w:val="006A7E2C"/>
    <w:rsid w:val="006B1DE6"/>
    <w:rsid w:val="006B2F9A"/>
    <w:rsid w:val="006B69DF"/>
    <w:rsid w:val="006B6DA0"/>
    <w:rsid w:val="006B7297"/>
    <w:rsid w:val="006C0DCA"/>
    <w:rsid w:val="006C162A"/>
    <w:rsid w:val="006C1C38"/>
    <w:rsid w:val="006C3280"/>
    <w:rsid w:val="006C506D"/>
    <w:rsid w:val="006C53D8"/>
    <w:rsid w:val="006C5D2D"/>
    <w:rsid w:val="006C62F1"/>
    <w:rsid w:val="006C6D4B"/>
    <w:rsid w:val="006C7226"/>
    <w:rsid w:val="006C7E5C"/>
    <w:rsid w:val="006D046A"/>
    <w:rsid w:val="006D0AA1"/>
    <w:rsid w:val="006D26E6"/>
    <w:rsid w:val="006D2AD1"/>
    <w:rsid w:val="006D4304"/>
    <w:rsid w:val="006D6FB0"/>
    <w:rsid w:val="006E311A"/>
    <w:rsid w:val="006E3CAA"/>
    <w:rsid w:val="006E3CBE"/>
    <w:rsid w:val="006E5122"/>
    <w:rsid w:val="006E5AA6"/>
    <w:rsid w:val="006E6BB0"/>
    <w:rsid w:val="006E77EC"/>
    <w:rsid w:val="006F1D95"/>
    <w:rsid w:val="006F3364"/>
    <w:rsid w:val="006F4A82"/>
    <w:rsid w:val="006F50B0"/>
    <w:rsid w:val="006F53ED"/>
    <w:rsid w:val="006F73E0"/>
    <w:rsid w:val="006F7602"/>
    <w:rsid w:val="00700D47"/>
    <w:rsid w:val="00701326"/>
    <w:rsid w:val="0070164F"/>
    <w:rsid w:val="00702724"/>
    <w:rsid w:val="00703FF5"/>
    <w:rsid w:val="00704E38"/>
    <w:rsid w:val="0070567E"/>
    <w:rsid w:val="007058E1"/>
    <w:rsid w:val="0070634C"/>
    <w:rsid w:val="00706EE9"/>
    <w:rsid w:val="00717356"/>
    <w:rsid w:val="007177AF"/>
    <w:rsid w:val="00721B79"/>
    <w:rsid w:val="007228E8"/>
    <w:rsid w:val="0072376A"/>
    <w:rsid w:val="00724651"/>
    <w:rsid w:val="007267B2"/>
    <w:rsid w:val="0073000E"/>
    <w:rsid w:val="0073007D"/>
    <w:rsid w:val="007313C0"/>
    <w:rsid w:val="00732181"/>
    <w:rsid w:val="00732356"/>
    <w:rsid w:val="00732A2E"/>
    <w:rsid w:val="00732BC6"/>
    <w:rsid w:val="00732EA8"/>
    <w:rsid w:val="00734084"/>
    <w:rsid w:val="007363F9"/>
    <w:rsid w:val="00736E88"/>
    <w:rsid w:val="00737129"/>
    <w:rsid w:val="00740028"/>
    <w:rsid w:val="00740E29"/>
    <w:rsid w:val="007427C4"/>
    <w:rsid w:val="0074312E"/>
    <w:rsid w:val="00744B28"/>
    <w:rsid w:val="00745C5F"/>
    <w:rsid w:val="00746DFA"/>
    <w:rsid w:val="00750029"/>
    <w:rsid w:val="007504A0"/>
    <w:rsid w:val="007542DD"/>
    <w:rsid w:val="00754A70"/>
    <w:rsid w:val="00755C07"/>
    <w:rsid w:val="00755C16"/>
    <w:rsid w:val="0075619B"/>
    <w:rsid w:val="007562C6"/>
    <w:rsid w:val="00760052"/>
    <w:rsid w:val="007610C4"/>
    <w:rsid w:val="00761B3F"/>
    <w:rsid w:val="0076309A"/>
    <w:rsid w:val="007653C9"/>
    <w:rsid w:val="007665C7"/>
    <w:rsid w:val="007670E0"/>
    <w:rsid w:val="007679C0"/>
    <w:rsid w:val="00770BF9"/>
    <w:rsid w:val="007732EE"/>
    <w:rsid w:val="00773818"/>
    <w:rsid w:val="00774085"/>
    <w:rsid w:val="00774DF0"/>
    <w:rsid w:val="00776830"/>
    <w:rsid w:val="007810C2"/>
    <w:rsid w:val="007814FA"/>
    <w:rsid w:val="00781A1F"/>
    <w:rsid w:val="00783191"/>
    <w:rsid w:val="007847C6"/>
    <w:rsid w:val="007861F5"/>
    <w:rsid w:val="007869F3"/>
    <w:rsid w:val="00790CF5"/>
    <w:rsid w:val="00791AA2"/>
    <w:rsid w:val="00792230"/>
    <w:rsid w:val="00793912"/>
    <w:rsid w:val="007A171A"/>
    <w:rsid w:val="007A4340"/>
    <w:rsid w:val="007A4B46"/>
    <w:rsid w:val="007A54B3"/>
    <w:rsid w:val="007A6180"/>
    <w:rsid w:val="007A752D"/>
    <w:rsid w:val="007A76AC"/>
    <w:rsid w:val="007B2E3A"/>
    <w:rsid w:val="007B3FA7"/>
    <w:rsid w:val="007B4C17"/>
    <w:rsid w:val="007B4C83"/>
    <w:rsid w:val="007B67DC"/>
    <w:rsid w:val="007B72D0"/>
    <w:rsid w:val="007C1D60"/>
    <w:rsid w:val="007C1D8B"/>
    <w:rsid w:val="007C3494"/>
    <w:rsid w:val="007C63ED"/>
    <w:rsid w:val="007C6784"/>
    <w:rsid w:val="007C718C"/>
    <w:rsid w:val="007C773F"/>
    <w:rsid w:val="007C7821"/>
    <w:rsid w:val="007C7F7B"/>
    <w:rsid w:val="007D1A15"/>
    <w:rsid w:val="007D2308"/>
    <w:rsid w:val="007D2C29"/>
    <w:rsid w:val="007D2D20"/>
    <w:rsid w:val="007D3A6D"/>
    <w:rsid w:val="007D3EF5"/>
    <w:rsid w:val="007D564C"/>
    <w:rsid w:val="007D76B8"/>
    <w:rsid w:val="007E1F08"/>
    <w:rsid w:val="007E716C"/>
    <w:rsid w:val="007F0666"/>
    <w:rsid w:val="007F3C1D"/>
    <w:rsid w:val="007F48CF"/>
    <w:rsid w:val="007F59AE"/>
    <w:rsid w:val="007F680E"/>
    <w:rsid w:val="007F7759"/>
    <w:rsid w:val="007F7CE8"/>
    <w:rsid w:val="00800DEE"/>
    <w:rsid w:val="00801A3A"/>
    <w:rsid w:val="00801B0A"/>
    <w:rsid w:val="008043DB"/>
    <w:rsid w:val="00810098"/>
    <w:rsid w:val="00811223"/>
    <w:rsid w:val="008112AA"/>
    <w:rsid w:val="0081268E"/>
    <w:rsid w:val="00812D94"/>
    <w:rsid w:val="008179CE"/>
    <w:rsid w:val="00817C9F"/>
    <w:rsid w:val="0082190B"/>
    <w:rsid w:val="00821A51"/>
    <w:rsid w:val="00822550"/>
    <w:rsid w:val="008231B2"/>
    <w:rsid w:val="00825219"/>
    <w:rsid w:val="008257B3"/>
    <w:rsid w:val="0082591B"/>
    <w:rsid w:val="00825EA2"/>
    <w:rsid w:val="008300C9"/>
    <w:rsid w:val="00833304"/>
    <w:rsid w:val="008333A8"/>
    <w:rsid w:val="00834B80"/>
    <w:rsid w:val="0083624B"/>
    <w:rsid w:val="00842614"/>
    <w:rsid w:val="0084306C"/>
    <w:rsid w:val="008439AE"/>
    <w:rsid w:val="008462AC"/>
    <w:rsid w:val="008473CF"/>
    <w:rsid w:val="00854793"/>
    <w:rsid w:val="0085496E"/>
    <w:rsid w:val="00854E1A"/>
    <w:rsid w:val="00855080"/>
    <w:rsid w:val="00860822"/>
    <w:rsid w:val="00860DEC"/>
    <w:rsid w:val="00860E81"/>
    <w:rsid w:val="00861641"/>
    <w:rsid w:val="00862DE1"/>
    <w:rsid w:val="00867CF5"/>
    <w:rsid w:val="00870628"/>
    <w:rsid w:val="00872B98"/>
    <w:rsid w:val="008767DE"/>
    <w:rsid w:val="0088073D"/>
    <w:rsid w:val="0088152F"/>
    <w:rsid w:val="00884792"/>
    <w:rsid w:val="008851DE"/>
    <w:rsid w:val="00885A2A"/>
    <w:rsid w:val="008867B3"/>
    <w:rsid w:val="008868CF"/>
    <w:rsid w:val="00891C38"/>
    <w:rsid w:val="008968FF"/>
    <w:rsid w:val="0089710E"/>
    <w:rsid w:val="00897F39"/>
    <w:rsid w:val="008A1BE9"/>
    <w:rsid w:val="008A2F85"/>
    <w:rsid w:val="008A322C"/>
    <w:rsid w:val="008A329C"/>
    <w:rsid w:val="008A4642"/>
    <w:rsid w:val="008A5A6B"/>
    <w:rsid w:val="008A6CC7"/>
    <w:rsid w:val="008B05AD"/>
    <w:rsid w:val="008B1FFA"/>
    <w:rsid w:val="008B30CE"/>
    <w:rsid w:val="008B58E7"/>
    <w:rsid w:val="008C1600"/>
    <w:rsid w:val="008C20ED"/>
    <w:rsid w:val="008C29E0"/>
    <w:rsid w:val="008C385D"/>
    <w:rsid w:val="008C3F43"/>
    <w:rsid w:val="008C4BDC"/>
    <w:rsid w:val="008C714E"/>
    <w:rsid w:val="008D0EC0"/>
    <w:rsid w:val="008D58E0"/>
    <w:rsid w:val="008E069F"/>
    <w:rsid w:val="008E19B0"/>
    <w:rsid w:val="008E5A31"/>
    <w:rsid w:val="008E74B9"/>
    <w:rsid w:val="008E7C0D"/>
    <w:rsid w:val="008F1CCE"/>
    <w:rsid w:val="008F6C79"/>
    <w:rsid w:val="00900289"/>
    <w:rsid w:val="0090065B"/>
    <w:rsid w:val="009006CA"/>
    <w:rsid w:val="00901C72"/>
    <w:rsid w:val="00901ECD"/>
    <w:rsid w:val="00902999"/>
    <w:rsid w:val="009035DC"/>
    <w:rsid w:val="00904738"/>
    <w:rsid w:val="009111EB"/>
    <w:rsid w:val="009114D2"/>
    <w:rsid w:val="00912ACC"/>
    <w:rsid w:val="009136E6"/>
    <w:rsid w:val="00913E42"/>
    <w:rsid w:val="0091464A"/>
    <w:rsid w:val="00914FCE"/>
    <w:rsid w:val="00914FD3"/>
    <w:rsid w:val="00916CCE"/>
    <w:rsid w:val="0092321B"/>
    <w:rsid w:val="00923A3D"/>
    <w:rsid w:val="00923CC7"/>
    <w:rsid w:val="00926EA7"/>
    <w:rsid w:val="0093039C"/>
    <w:rsid w:val="00930D75"/>
    <w:rsid w:val="00932884"/>
    <w:rsid w:val="009330F6"/>
    <w:rsid w:val="00933540"/>
    <w:rsid w:val="009340F9"/>
    <w:rsid w:val="009348AC"/>
    <w:rsid w:val="0093677E"/>
    <w:rsid w:val="00936955"/>
    <w:rsid w:val="00937364"/>
    <w:rsid w:val="00937A9C"/>
    <w:rsid w:val="00940FB3"/>
    <w:rsid w:val="0094183A"/>
    <w:rsid w:val="00941ED9"/>
    <w:rsid w:val="00942698"/>
    <w:rsid w:val="009445EE"/>
    <w:rsid w:val="00944A4A"/>
    <w:rsid w:val="0094541F"/>
    <w:rsid w:val="00945BEA"/>
    <w:rsid w:val="0095030F"/>
    <w:rsid w:val="009506D3"/>
    <w:rsid w:val="00952068"/>
    <w:rsid w:val="00952918"/>
    <w:rsid w:val="009529A4"/>
    <w:rsid w:val="0095328F"/>
    <w:rsid w:val="00954F74"/>
    <w:rsid w:val="00955BEA"/>
    <w:rsid w:val="00957FBE"/>
    <w:rsid w:val="00960BD7"/>
    <w:rsid w:val="00960F2F"/>
    <w:rsid w:val="00962606"/>
    <w:rsid w:val="009658F8"/>
    <w:rsid w:val="00971374"/>
    <w:rsid w:val="00971DA6"/>
    <w:rsid w:val="00973000"/>
    <w:rsid w:val="00974FCB"/>
    <w:rsid w:val="00977139"/>
    <w:rsid w:val="00977ECF"/>
    <w:rsid w:val="009813C6"/>
    <w:rsid w:val="00983763"/>
    <w:rsid w:val="00983E7B"/>
    <w:rsid w:val="0098443A"/>
    <w:rsid w:val="0098479C"/>
    <w:rsid w:val="00985792"/>
    <w:rsid w:val="009860EF"/>
    <w:rsid w:val="00987656"/>
    <w:rsid w:val="00987B67"/>
    <w:rsid w:val="0099316D"/>
    <w:rsid w:val="00997E9B"/>
    <w:rsid w:val="009A042C"/>
    <w:rsid w:val="009A0A7F"/>
    <w:rsid w:val="009A1200"/>
    <w:rsid w:val="009A270A"/>
    <w:rsid w:val="009A2896"/>
    <w:rsid w:val="009A2AD9"/>
    <w:rsid w:val="009A4ACA"/>
    <w:rsid w:val="009B0172"/>
    <w:rsid w:val="009B3988"/>
    <w:rsid w:val="009B5AAE"/>
    <w:rsid w:val="009B7117"/>
    <w:rsid w:val="009B7710"/>
    <w:rsid w:val="009C046C"/>
    <w:rsid w:val="009C12FA"/>
    <w:rsid w:val="009C3B8D"/>
    <w:rsid w:val="009C50CF"/>
    <w:rsid w:val="009C6269"/>
    <w:rsid w:val="009C7631"/>
    <w:rsid w:val="009C79D4"/>
    <w:rsid w:val="009D0318"/>
    <w:rsid w:val="009D1DCE"/>
    <w:rsid w:val="009D29E4"/>
    <w:rsid w:val="009D3181"/>
    <w:rsid w:val="009D3C42"/>
    <w:rsid w:val="009D402F"/>
    <w:rsid w:val="009D451C"/>
    <w:rsid w:val="009D4563"/>
    <w:rsid w:val="009D5F6E"/>
    <w:rsid w:val="009D6FA3"/>
    <w:rsid w:val="009E0323"/>
    <w:rsid w:val="009E098C"/>
    <w:rsid w:val="009E0FDC"/>
    <w:rsid w:val="009E206A"/>
    <w:rsid w:val="009E28D2"/>
    <w:rsid w:val="009E2EAA"/>
    <w:rsid w:val="009E50B7"/>
    <w:rsid w:val="009F22E6"/>
    <w:rsid w:val="009F24E6"/>
    <w:rsid w:val="009F2EDE"/>
    <w:rsid w:val="009F33C0"/>
    <w:rsid w:val="009F3B07"/>
    <w:rsid w:val="009F588B"/>
    <w:rsid w:val="009F5E1C"/>
    <w:rsid w:val="009F6781"/>
    <w:rsid w:val="009F707D"/>
    <w:rsid w:val="009F753D"/>
    <w:rsid w:val="009F7574"/>
    <w:rsid w:val="00A0125A"/>
    <w:rsid w:val="00A030A6"/>
    <w:rsid w:val="00A036A4"/>
    <w:rsid w:val="00A03F76"/>
    <w:rsid w:val="00A0680E"/>
    <w:rsid w:val="00A10D25"/>
    <w:rsid w:val="00A14889"/>
    <w:rsid w:val="00A15F91"/>
    <w:rsid w:val="00A1700F"/>
    <w:rsid w:val="00A23C27"/>
    <w:rsid w:val="00A25771"/>
    <w:rsid w:val="00A2655E"/>
    <w:rsid w:val="00A267FA"/>
    <w:rsid w:val="00A2734B"/>
    <w:rsid w:val="00A27B89"/>
    <w:rsid w:val="00A27D04"/>
    <w:rsid w:val="00A300FB"/>
    <w:rsid w:val="00A305D4"/>
    <w:rsid w:val="00A32467"/>
    <w:rsid w:val="00A3274B"/>
    <w:rsid w:val="00A35985"/>
    <w:rsid w:val="00A35E63"/>
    <w:rsid w:val="00A3632E"/>
    <w:rsid w:val="00A36A9E"/>
    <w:rsid w:val="00A36AAD"/>
    <w:rsid w:val="00A36F17"/>
    <w:rsid w:val="00A402C0"/>
    <w:rsid w:val="00A427C5"/>
    <w:rsid w:val="00A436ED"/>
    <w:rsid w:val="00A44412"/>
    <w:rsid w:val="00A45884"/>
    <w:rsid w:val="00A45F54"/>
    <w:rsid w:val="00A4606B"/>
    <w:rsid w:val="00A47E04"/>
    <w:rsid w:val="00A47F41"/>
    <w:rsid w:val="00A50C89"/>
    <w:rsid w:val="00A517F9"/>
    <w:rsid w:val="00A53831"/>
    <w:rsid w:val="00A562F4"/>
    <w:rsid w:val="00A56530"/>
    <w:rsid w:val="00A615C9"/>
    <w:rsid w:val="00A6236A"/>
    <w:rsid w:val="00A63926"/>
    <w:rsid w:val="00A64805"/>
    <w:rsid w:val="00A700E9"/>
    <w:rsid w:val="00A707BF"/>
    <w:rsid w:val="00A72AA0"/>
    <w:rsid w:val="00A72C65"/>
    <w:rsid w:val="00A73DED"/>
    <w:rsid w:val="00A7769C"/>
    <w:rsid w:val="00A77DB9"/>
    <w:rsid w:val="00A871A2"/>
    <w:rsid w:val="00A87952"/>
    <w:rsid w:val="00A87BCD"/>
    <w:rsid w:val="00A90FCF"/>
    <w:rsid w:val="00A92F99"/>
    <w:rsid w:val="00A93367"/>
    <w:rsid w:val="00A93C73"/>
    <w:rsid w:val="00A94B42"/>
    <w:rsid w:val="00A9549F"/>
    <w:rsid w:val="00A9574A"/>
    <w:rsid w:val="00A95D04"/>
    <w:rsid w:val="00A95DBA"/>
    <w:rsid w:val="00A96EA4"/>
    <w:rsid w:val="00A975CA"/>
    <w:rsid w:val="00A9783D"/>
    <w:rsid w:val="00AA04C3"/>
    <w:rsid w:val="00AA0AEA"/>
    <w:rsid w:val="00AA106F"/>
    <w:rsid w:val="00AA26C4"/>
    <w:rsid w:val="00AA2C87"/>
    <w:rsid w:val="00AA2E7B"/>
    <w:rsid w:val="00AA4B31"/>
    <w:rsid w:val="00AA4CAD"/>
    <w:rsid w:val="00AA5B11"/>
    <w:rsid w:val="00AB0ADB"/>
    <w:rsid w:val="00AB0F73"/>
    <w:rsid w:val="00AB1687"/>
    <w:rsid w:val="00AB1CF5"/>
    <w:rsid w:val="00AB29B9"/>
    <w:rsid w:val="00AB2D6E"/>
    <w:rsid w:val="00AB7194"/>
    <w:rsid w:val="00AB7A4C"/>
    <w:rsid w:val="00AC0727"/>
    <w:rsid w:val="00AC0ED1"/>
    <w:rsid w:val="00AC118C"/>
    <w:rsid w:val="00AC140E"/>
    <w:rsid w:val="00AC2A43"/>
    <w:rsid w:val="00AC64FF"/>
    <w:rsid w:val="00AD119C"/>
    <w:rsid w:val="00AD3610"/>
    <w:rsid w:val="00AD4C64"/>
    <w:rsid w:val="00AD5489"/>
    <w:rsid w:val="00AD587A"/>
    <w:rsid w:val="00AD6435"/>
    <w:rsid w:val="00AD7482"/>
    <w:rsid w:val="00AE03A8"/>
    <w:rsid w:val="00AE07B3"/>
    <w:rsid w:val="00AE0CAF"/>
    <w:rsid w:val="00AE1D9A"/>
    <w:rsid w:val="00AE32A3"/>
    <w:rsid w:val="00AE40FF"/>
    <w:rsid w:val="00AE4699"/>
    <w:rsid w:val="00AE5638"/>
    <w:rsid w:val="00AE5752"/>
    <w:rsid w:val="00AE6C70"/>
    <w:rsid w:val="00AE707D"/>
    <w:rsid w:val="00AE7F19"/>
    <w:rsid w:val="00AE7FD5"/>
    <w:rsid w:val="00AE7FF9"/>
    <w:rsid w:val="00AF024E"/>
    <w:rsid w:val="00AF15DA"/>
    <w:rsid w:val="00AF21E9"/>
    <w:rsid w:val="00AF3302"/>
    <w:rsid w:val="00AF3539"/>
    <w:rsid w:val="00AF46C6"/>
    <w:rsid w:val="00AF4B57"/>
    <w:rsid w:val="00AF54C3"/>
    <w:rsid w:val="00AF5728"/>
    <w:rsid w:val="00AF6278"/>
    <w:rsid w:val="00AF79C9"/>
    <w:rsid w:val="00B029E1"/>
    <w:rsid w:val="00B03225"/>
    <w:rsid w:val="00B03770"/>
    <w:rsid w:val="00B0378B"/>
    <w:rsid w:val="00B03C65"/>
    <w:rsid w:val="00B04C15"/>
    <w:rsid w:val="00B0507A"/>
    <w:rsid w:val="00B05380"/>
    <w:rsid w:val="00B05571"/>
    <w:rsid w:val="00B07D02"/>
    <w:rsid w:val="00B108FB"/>
    <w:rsid w:val="00B12D7C"/>
    <w:rsid w:val="00B13AAD"/>
    <w:rsid w:val="00B13CD9"/>
    <w:rsid w:val="00B16080"/>
    <w:rsid w:val="00B160E9"/>
    <w:rsid w:val="00B16A56"/>
    <w:rsid w:val="00B22217"/>
    <w:rsid w:val="00B25E6D"/>
    <w:rsid w:val="00B30CAC"/>
    <w:rsid w:val="00B31E79"/>
    <w:rsid w:val="00B31FD2"/>
    <w:rsid w:val="00B32FF6"/>
    <w:rsid w:val="00B33757"/>
    <w:rsid w:val="00B34C93"/>
    <w:rsid w:val="00B36A03"/>
    <w:rsid w:val="00B4010A"/>
    <w:rsid w:val="00B40250"/>
    <w:rsid w:val="00B421F3"/>
    <w:rsid w:val="00B440D1"/>
    <w:rsid w:val="00B459C2"/>
    <w:rsid w:val="00B45B9F"/>
    <w:rsid w:val="00B45C6E"/>
    <w:rsid w:val="00B506DE"/>
    <w:rsid w:val="00B5190D"/>
    <w:rsid w:val="00B5248A"/>
    <w:rsid w:val="00B5369D"/>
    <w:rsid w:val="00B5394B"/>
    <w:rsid w:val="00B54556"/>
    <w:rsid w:val="00B5538E"/>
    <w:rsid w:val="00B5660B"/>
    <w:rsid w:val="00B56D52"/>
    <w:rsid w:val="00B5702A"/>
    <w:rsid w:val="00B6111D"/>
    <w:rsid w:val="00B62EDA"/>
    <w:rsid w:val="00B6524A"/>
    <w:rsid w:val="00B6582C"/>
    <w:rsid w:val="00B6582F"/>
    <w:rsid w:val="00B65D03"/>
    <w:rsid w:val="00B661E5"/>
    <w:rsid w:val="00B666C6"/>
    <w:rsid w:val="00B71097"/>
    <w:rsid w:val="00B720F0"/>
    <w:rsid w:val="00B73362"/>
    <w:rsid w:val="00B75598"/>
    <w:rsid w:val="00B76DD6"/>
    <w:rsid w:val="00B77B26"/>
    <w:rsid w:val="00B80AF3"/>
    <w:rsid w:val="00B8126F"/>
    <w:rsid w:val="00B8187E"/>
    <w:rsid w:val="00B82371"/>
    <w:rsid w:val="00B829C3"/>
    <w:rsid w:val="00B82C1B"/>
    <w:rsid w:val="00B83B49"/>
    <w:rsid w:val="00B83F61"/>
    <w:rsid w:val="00B84645"/>
    <w:rsid w:val="00B84998"/>
    <w:rsid w:val="00B861D6"/>
    <w:rsid w:val="00B861FD"/>
    <w:rsid w:val="00B87AA1"/>
    <w:rsid w:val="00B87E7B"/>
    <w:rsid w:val="00B905AC"/>
    <w:rsid w:val="00B9149C"/>
    <w:rsid w:val="00B919D9"/>
    <w:rsid w:val="00B91A40"/>
    <w:rsid w:val="00B91D9D"/>
    <w:rsid w:val="00B91DBE"/>
    <w:rsid w:val="00BA0ADC"/>
    <w:rsid w:val="00BA4F3E"/>
    <w:rsid w:val="00BA5326"/>
    <w:rsid w:val="00BA5C4E"/>
    <w:rsid w:val="00BA67CA"/>
    <w:rsid w:val="00BB01B3"/>
    <w:rsid w:val="00BB2BC5"/>
    <w:rsid w:val="00BB2E0D"/>
    <w:rsid w:val="00BB333C"/>
    <w:rsid w:val="00BB37CB"/>
    <w:rsid w:val="00BB4A4C"/>
    <w:rsid w:val="00BB5718"/>
    <w:rsid w:val="00BB6CB4"/>
    <w:rsid w:val="00BC2DCB"/>
    <w:rsid w:val="00BC3788"/>
    <w:rsid w:val="00BC4A97"/>
    <w:rsid w:val="00BC5A3C"/>
    <w:rsid w:val="00BC764F"/>
    <w:rsid w:val="00BD1A50"/>
    <w:rsid w:val="00BD2BA3"/>
    <w:rsid w:val="00BD3638"/>
    <w:rsid w:val="00BD6236"/>
    <w:rsid w:val="00BD765D"/>
    <w:rsid w:val="00BE0C6B"/>
    <w:rsid w:val="00BE179B"/>
    <w:rsid w:val="00BE1D02"/>
    <w:rsid w:val="00BE2A16"/>
    <w:rsid w:val="00BE321E"/>
    <w:rsid w:val="00BE4283"/>
    <w:rsid w:val="00BE5049"/>
    <w:rsid w:val="00BE69FE"/>
    <w:rsid w:val="00BE7174"/>
    <w:rsid w:val="00BF01D4"/>
    <w:rsid w:val="00BF0357"/>
    <w:rsid w:val="00BF1097"/>
    <w:rsid w:val="00BF11F6"/>
    <w:rsid w:val="00BF220F"/>
    <w:rsid w:val="00BF259A"/>
    <w:rsid w:val="00BF3204"/>
    <w:rsid w:val="00BF35BD"/>
    <w:rsid w:val="00BF4C1D"/>
    <w:rsid w:val="00BF4F63"/>
    <w:rsid w:val="00BF6626"/>
    <w:rsid w:val="00BF6DF7"/>
    <w:rsid w:val="00BF7C91"/>
    <w:rsid w:val="00C00A0A"/>
    <w:rsid w:val="00C01CA4"/>
    <w:rsid w:val="00C0327D"/>
    <w:rsid w:val="00C03C39"/>
    <w:rsid w:val="00C04638"/>
    <w:rsid w:val="00C06C61"/>
    <w:rsid w:val="00C1094A"/>
    <w:rsid w:val="00C142FC"/>
    <w:rsid w:val="00C15782"/>
    <w:rsid w:val="00C1579F"/>
    <w:rsid w:val="00C158B7"/>
    <w:rsid w:val="00C224A2"/>
    <w:rsid w:val="00C2306E"/>
    <w:rsid w:val="00C23B9A"/>
    <w:rsid w:val="00C23F6C"/>
    <w:rsid w:val="00C26CD8"/>
    <w:rsid w:val="00C31792"/>
    <w:rsid w:val="00C31AB8"/>
    <w:rsid w:val="00C3206E"/>
    <w:rsid w:val="00C33AEF"/>
    <w:rsid w:val="00C47731"/>
    <w:rsid w:val="00C51987"/>
    <w:rsid w:val="00C529B4"/>
    <w:rsid w:val="00C5675E"/>
    <w:rsid w:val="00C56F2A"/>
    <w:rsid w:val="00C57F44"/>
    <w:rsid w:val="00C61FB2"/>
    <w:rsid w:val="00C63183"/>
    <w:rsid w:val="00C64ABB"/>
    <w:rsid w:val="00C64C01"/>
    <w:rsid w:val="00C64CEF"/>
    <w:rsid w:val="00C6515B"/>
    <w:rsid w:val="00C656DA"/>
    <w:rsid w:val="00C66B44"/>
    <w:rsid w:val="00C7089B"/>
    <w:rsid w:val="00C741E0"/>
    <w:rsid w:val="00C75AA1"/>
    <w:rsid w:val="00C76983"/>
    <w:rsid w:val="00C772C9"/>
    <w:rsid w:val="00C803B0"/>
    <w:rsid w:val="00C8189C"/>
    <w:rsid w:val="00C81EFC"/>
    <w:rsid w:val="00C8269A"/>
    <w:rsid w:val="00C848B3"/>
    <w:rsid w:val="00C85947"/>
    <w:rsid w:val="00C87D51"/>
    <w:rsid w:val="00C87ED6"/>
    <w:rsid w:val="00C90880"/>
    <w:rsid w:val="00C90AB5"/>
    <w:rsid w:val="00C91922"/>
    <w:rsid w:val="00C923AD"/>
    <w:rsid w:val="00C952C9"/>
    <w:rsid w:val="00C97710"/>
    <w:rsid w:val="00CA17CF"/>
    <w:rsid w:val="00CA2BFA"/>
    <w:rsid w:val="00CA57A1"/>
    <w:rsid w:val="00CA6C3A"/>
    <w:rsid w:val="00CA7C86"/>
    <w:rsid w:val="00CB0A30"/>
    <w:rsid w:val="00CB1169"/>
    <w:rsid w:val="00CB124D"/>
    <w:rsid w:val="00CB2849"/>
    <w:rsid w:val="00CB2AC4"/>
    <w:rsid w:val="00CB2C56"/>
    <w:rsid w:val="00CB3563"/>
    <w:rsid w:val="00CB4650"/>
    <w:rsid w:val="00CB5861"/>
    <w:rsid w:val="00CB5D47"/>
    <w:rsid w:val="00CB5F5F"/>
    <w:rsid w:val="00CB72BD"/>
    <w:rsid w:val="00CC07DB"/>
    <w:rsid w:val="00CC3AD8"/>
    <w:rsid w:val="00CC404A"/>
    <w:rsid w:val="00CC4A67"/>
    <w:rsid w:val="00CC4C8E"/>
    <w:rsid w:val="00CC6FB8"/>
    <w:rsid w:val="00CD4101"/>
    <w:rsid w:val="00CD51F4"/>
    <w:rsid w:val="00CE0519"/>
    <w:rsid w:val="00CE0CA3"/>
    <w:rsid w:val="00CE4FF2"/>
    <w:rsid w:val="00CE54F0"/>
    <w:rsid w:val="00CF1898"/>
    <w:rsid w:val="00CF2BE7"/>
    <w:rsid w:val="00CF37FE"/>
    <w:rsid w:val="00CF611D"/>
    <w:rsid w:val="00CF6E2B"/>
    <w:rsid w:val="00D006E0"/>
    <w:rsid w:val="00D01C1D"/>
    <w:rsid w:val="00D040EF"/>
    <w:rsid w:val="00D053BC"/>
    <w:rsid w:val="00D12A73"/>
    <w:rsid w:val="00D14A04"/>
    <w:rsid w:val="00D15154"/>
    <w:rsid w:val="00D1520D"/>
    <w:rsid w:val="00D15321"/>
    <w:rsid w:val="00D15C0D"/>
    <w:rsid w:val="00D15D09"/>
    <w:rsid w:val="00D15E43"/>
    <w:rsid w:val="00D16FCD"/>
    <w:rsid w:val="00D17E3A"/>
    <w:rsid w:val="00D21216"/>
    <w:rsid w:val="00D21B5C"/>
    <w:rsid w:val="00D25400"/>
    <w:rsid w:val="00D2714A"/>
    <w:rsid w:val="00D27194"/>
    <w:rsid w:val="00D305D1"/>
    <w:rsid w:val="00D31607"/>
    <w:rsid w:val="00D327BB"/>
    <w:rsid w:val="00D32B62"/>
    <w:rsid w:val="00D32EE9"/>
    <w:rsid w:val="00D3379B"/>
    <w:rsid w:val="00D3390F"/>
    <w:rsid w:val="00D3423A"/>
    <w:rsid w:val="00D34E31"/>
    <w:rsid w:val="00D357C4"/>
    <w:rsid w:val="00D41D4F"/>
    <w:rsid w:val="00D41F05"/>
    <w:rsid w:val="00D429CB"/>
    <w:rsid w:val="00D42DF5"/>
    <w:rsid w:val="00D45637"/>
    <w:rsid w:val="00D47E26"/>
    <w:rsid w:val="00D52906"/>
    <w:rsid w:val="00D5530A"/>
    <w:rsid w:val="00D57956"/>
    <w:rsid w:val="00D6120A"/>
    <w:rsid w:val="00D63C72"/>
    <w:rsid w:val="00D64618"/>
    <w:rsid w:val="00D658E4"/>
    <w:rsid w:val="00D66829"/>
    <w:rsid w:val="00D66D82"/>
    <w:rsid w:val="00D6793E"/>
    <w:rsid w:val="00D70771"/>
    <w:rsid w:val="00D714B2"/>
    <w:rsid w:val="00D71AE3"/>
    <w:rsid w:val="00D72FC1"/>
    <w:rsid w:val="00D73B18"/>
    <w:rsid w:val="00D748E6"/>
    <w:rsid w:val="00D74AA4"/>
    <w:rsid w:val="00D74C66"/>
    <w:rsid w:val="00D77291"/>
    <w:rsid w:val="00D82BF6"/>
    <w:rsid w:val="00D82CCC"/>
    <w:rsid w:val="00D83C4E"/>
    <w:rsid w:val="00D85B36"/>
    <w:rsid w:val="00D87677"/>
    <w:rsid w:val="00D9033E"/>
    <w:rsid w:val="00D90BA9"/>
    <w:rsid w:val="00D9189A"/>
    <w:rsid w:val="00D91F6B"/>
    <w:rsid w:val="00D93311"/>
    <w:rsid w:val="00D96E5F"/>
    <w:rsid w:val="00D972D9"/>
    <w:rsid w:val="00D97EF1"/>
    <w:rsid w:val="00DA0648"/>
    <w:rsid w:val="00DA0C91"/>
    <w:rsid w:val="00DA1EA0"/>
    <w:rsid w:val="00DA5E16"/>
    <w:rsid w:val="00DA6073"/>
    <w:rsid w:val="00DA6391"/>
    <w:rsid w:val="00DA7739"/>
    <w:rsid w:val="00DB0C67"/>
    <w:rsid w:val="00DB157C"/>
    <w:rsid w:val="00DB3598"/>
    <w:rsid w:val="00DB3E45"/>
    <w:rsid w:val="00DB4697"/>
    <w:rsid w:val="00DB5D88"/>
    <w:rsid w:val="00DB709A"/>
    <w:rsid w:val="00DB74FC"/>
    <w:rsid w:val="00DC0B74"/>
    <w:rsid w:val="00DC10EE"/>
    <w:rsid w:val="00DC1E66"/>
    <w:rsid w:val="00DC287B"/>
    <w:rsid w:val="00DC2D55"/>
    <w:rsid w:val="00DC5049"/>
    <w:rsid w:val="00DC591F"/>
    <w:rsid w:val="00DC609F"/>
    <w:rsid w:val="00DC64F9"/>
    <w:rsid w:val="00DC7E27"/>
    <w:rsid w:val="00DD0EBE"/>
    <w:rsid w:val="00DD1161"/>
    <w:rsid w:val="00DD3C6D"/>
    <w:rsid w:val="00DD3E27"/>
    <w:rsid w:val="00DD61DC"/>
    <w:rsid w:val="00DD65A4"/>
    <w:rsid w:val="00DD7B64"/>
    <w:rsid w:val="00DD7E87"/>
    <w:rsid w:val="00DE1C44"/>
    <w:rsid w:val="00DE2C4A"/>
    <w:rsid w:val="00DE31C6"/>
    <w:rsid w:val="00DE3360"/>
    <w:rsid w:val="00DE3779"/>
    <w:rsid w:val="00DE52D9"/>
    <w:rsid w:val="00DE6834"/>
    <w:rsid w:val="00DE7510"/>
    <w:rsid w:val="00DF02DB"/>
    <w:rsid w:val="00DF0494"/>
    <w:rsid w:val="00DF1D01"/>
    <w:rsid w:val="00DF1D50"/>
    <w:rsid w:val="00DF2BE0"/>
    <w:rsid w:val="00DF47F6"/>
    <w:rsid w:val="00DF53F6"/>
    <w:rsid w:val="00DF605B"/>
    <w:rsid w:val="00DF6D00"/>
    <w:rsid w:val="00DF72E8"/>
    <w:rsid w:val="00DF7A7C"/>
    <w:rsid w:val="00E042AF"/>
    <w:rsid w:val="00E04D37"/>
    <w:rsid w:val="00E05FBF"/>
    <w:rsid w:val="00E101FD"/>
    <w:rsid w:val="00E10632"/>
    <w:rsid w:val="00E10F56"/>
    <w:rsid w:val="00E1101F"/>
    <w:rsid w:val="00E12284"/>
    <w:rsid w:val="00E123EB"/>
    <w:rsid w:val="00E14A97"/>
    <w:rsid w:val="00E14EAA"/>
    <w:rsid w:val="00E17E2C"/>
    <w:rsid w:val="00E21E9C"/>
    <w:rsid w:val="00E23C89"/>
    <w:rsid w:val="00E23F7B"/>
    <w:rsid w:val="00E26E2A"/>
    <w:rsid w:val="00E27F44"/>
    <w:rsid w:val="00E3040B"/>
    <w:rsid w:val="00E30581"/>
    <w:rsid w:val="00E314F5"/>
    <w:rsid w:val="00E31A00"/>
    <w:rsid w:val="00E3642D"/>
    <w:rsid w:val="00E4019F"/>
    <w:rsid w:val="00E41A07"/>
    <w:rsid w:val="00E41EFE"/>
    <w:rsid w:val="00E44991"/>
    <w:rsid w:val="00E47558"/>
    <w:rsid w:val="00E476FE"/>
    <w:rsid w:val="00E503A0"/>
    <w:rsid w:val="00E5117F"/>
    <w:rsid w:val="00E513E0"/>
    <w:rsid w:val="00E5172D"/>
    <w:rsid w:val="00E51C91"/>
    <w:rsid w:val="00E52259"/>
    <w:rsid w:val="00E5372A"/>
    <w:rsid w:val="00E53A9E"/>
    <w:rsid w:val="00E54158"/>
    <w:rsid w:val="00E542D9"/>
    <w:rsid w:val="00E542ED"/>
    <w:rsid w:val="00E57546"/>
    <w:rsid w:val="00E60B7C"/>
    <w:rsid w:val="00E62FF0"/>
    <w:rsid w:val="00E634E8"/>
    <w:rsid w:val="00E639D5"/>
    <w:rsid w:val="00E64222"/>
    <w:rsid w:val="00E6444B"/>
    <w:rsid w:val="00E669CB"/>
    <w:rsid w:val="00E7235E"/>
    <w:rsid w:val="00E72CAB"/>
    <w:rsid w:val="00E769E2"/>
    <w:rsid w:val="00E800CB"/>
    <w:rsid w:val="00E82974"/>
    <w:rsid w:val="00E83272"/>
    <w:rsid w:val="00E837DA"/>
    <w:rsid w:val="00E83F06"/>
    <w:rsid w:val="00E862B1"/>
    <w:rsid w:val="00E905E5"/>
    <w:rsid w:val="00E92E2F"/>
    <w:rsid w:val="00E92E98"/>
    <w:rsid w:val="00E94FF7"/>
    <w:rsid w:val="00E96BF4"/>
    <w:rsid w:val="00E9738D"/>
    <w:rsid w:val="00E97894"/>
    <w:rsid w:val="00EA0DD3"/>
    <w:rsid w:val="00EA1CE5"/>
    <w:rsid w:val="00EA2FCC"/>
    <w:rsid w:val="00EA64DC"/>
    <w:rsid w:val="00EB4399"/>
    <w:rsid w:val="00EB4E77"/>
    <w:rsid w:val="00EB59B6"/>
    <w:rsid w:val="00EB7476"/>
    <w:rsid w:val="00EB788E"/>
    <w:rsid w:val="00EC0ABB"/>
    <w:rsid w:val="00EC3380"/>
    <w:rsid w:val="00EC37D3"/>
    <w:rsid w:val="00EC5C09"/>
    <w:rsid w:val="00EC6709"/>
    <w:rsid w:val="00EC6F2F"/>
    <w:rsid w:val="00ED00D2"/>
    <w:rsid w:val="00ED021E"/>
    <w:rsid w:val="00ED2C2B"/>
    <w:rsid w:val="00ED3710"/>
    <w:rsid w:val="00ED6F22"/>
    <w:rsid w:val="00EE2063"/>
    <w:rsid w:val="00EE31D2"/>
    <w:rsid w:val="00EE3C8A"/>
    <w:rsid w:val="00EE571D"/>
    <w:rsid w:val="00EF0180"/>
    <w:rsid w:val="00EF03D3"/>
    <w:rsid w:val="00EF07C7"/>
    <w:rsid w:val="00EF0A59"/>
    <w:rsid w:val="00EF0D33"/>
    <w:rsid w:val="00EF1206"/>
    <w:rsid w:val="00EF146A"/>
    <w:rsid w:val="00EF3066"/>
    <w:rsid w:val="00EF3A71"/>
    <w:rsid w:val="00EF5FE3"/>
    <w:rsid w:val="00EF71B9"/>
    <w:rsid w:val="00F00536"/>
    <w:rsid w:val="00F01046"/>
    <w:rsid w:val="00F01D84"/>
    <w:rsid w:val="00F021F0"/>
    <w:rsid w:val="00F02393"/>
    <w:rsid w:val="00F0290B"/>
    <w:rsid w:val="00F0308A"/>
    <w:rsid w:val="00F04978"/>
    <w:rsid w:val="00F064C0"/>
    <w:rsid w:val="00F071EE"/>
    <w:rsid w:val="00F07BAF"/>
    <w:rsid w:val="00F10CD4"/>
    <w:rsid w:val="00F122E3"/>
    <w:rsid w:val="00F1296A"/>
    <w:rsid w:val="00F13B35"/>
    <w:rsid w:val="00F143D6"/>
    <w:rsid w:val="00F145D2"/>
    <w:rsid w:val="00F15695"/>
    <w:rsid w:val="00F16017"/>
    <w:rsid w:val="00F207C6"/>
    <w:rsid w:val="00F21281"/>
    <w:rsid w:val="00F226AC"/>
    <w:rsid w:val="00F22CDB"/>
    <w:rsid w:val="00F24A76"/>
    <w:rsid w:val="00F25024"/>
    <w:rsid w:val="00F27942"/>
    <w:rsid w:val="00F31C80"/>
    <w:rsid w:val="00F325C9"/>
    <w:rsid w:val="00F340F2"/>
    <w:rsid w:val="00F3595B"/>
    <w:rsid w:val="00F35B65"/>
    <w:rsid w:val="00F35BB6"/>
    <w:rsid w:val="00F35DD2"/>
    <w:rsid w:val="00F36DDC"/>
    <w:rsid w:val="00F378D0"/>
    <w:rsid w:val="00F402BA"/>
    <w:rsid w:val="00F43F86"/>
    <w:rsid w:val="00F45F92"/>
    <w:rsid w:val="00F50652"/>
    <w:rsid w:val="00F50B53"/>
    <w:rsid w:val="00F52598"/>
    <w:rsid w:val="00F57019"/>
    <w:rsid w:val="00F60862"/>
    <w:rsid w:val="00F612DC"/>
    <w:rsid w:val="00F613AB"/>
    <w:rsid w:val="00F6170F"/>
    <w:rsid w:val="00F6180E"/>
    <w:rsid w:val="00F63BC6"/>
    <w:rsid w:val="00F65190"/>
    <w:rsid w:val="00F66CC1"/>
    <w:rsid w:val="00F67082"/>
    <w:rsid w:val="00F6762C"/>
    <w:rsid w:val="00F715C5"/>
    <w:rsid w:val="00F7399D"/>
    <w:rsid w:val="00F75959"/>
    <w:rsid w:val="00F76FF2"/>
    <w:rsid w:val="00F802DB"/>
    <w:rsid w:val="00F80A84"/>
    <w:rsid w:val="00F82240"/>
    <w:rsid w:val="00F82CCB"/>
    <w:rsid w:val="00F846C8"/>
    <w:rsid w:val="00F84E9D"/>
    <w:rsid w:val="00F85B43"/>
    <w:rsid w:val="00F863B0"/>
    <w:rsid w:val="00F86898"/>
    <w:rsid w:val="00F86AD4"/>
    <w:rsid w:val="00F90868"/>
    <w:rsid w:val="00F915D6"/>
    <w:rsid w:val="00F93C68"/>
    <w:rsid w:val="00F96A76"/>
    <w:rsid w:val="00FA0B01"/>
    <w:rsid w:val="00FA208E"/>
    <w:rsid w:val="00FA2E6D"/>
    <w:rsid w:val="00FA4146"/>
    <w:rsid w:val="00FA4E26"/>
    <w:rsid w:val="00FA6341"/>
    <w:rsid w:val="00FA6486"/>
    <w:rsid w:val="00FA7889"/>
    <w:rsid w:val="00FB098D"/>
    <w:rsid w:val="00FB1C0C"/>
    <w:rsid w:val="00FB3090"/>
    <w:rsid w:val="00FB45CC"/>
    <w:rsid w:val="00FB4FE1"/>
    <w:rsid w:val="00FB55D5"/>
    <w:rsid w:val="00FB57DB"/>
    <w:rsid w:val="00FB57F7"/>
    <w:rsid w:val="00FB6616"/>
    <w:rsid w:val="00FB6641"/>
    <w:rsid w:val="00FB67CD"/>
    <w:rsid w:val="00FB71C0"/>
    <w:rsid w:val="00FC00BD"/>
    <w:rsid w:val="00FC0773"/>
    <w:rsid w:val="00FC096F"/>
    <w:rsid w:val="00FC0A73"/>
    <w:rsid w:val="00FC18E7"/>
    <w:rsid w:val="00FC1E99"/>
    <w:rsid w:val="00FC2B82"/>
    <w:rsid w:val="00FC4683"/>
    <w:rsid w:val="00FC48F6"/>
    <w:rsid w:val="00FC4EE3"/>
    <w:rsid w:val="00FC6B63"/>
    <w:rsid w:val="00FD0B73"/>
    <w:rsid w:val="00FD1C09"/>
    <w:rsid w:val="00FD54DB"/>
    <w:rsid w:val="00FD5549"/>
    <w:rsid w:val="00FD5762"/>
    <w:rsid w:val="00FD5A7A"/>
    <w:rsid w:val="00FD5E5F"/>
    <w:rsid w:val="00FD6B8F"/>
    <w:rsid w:val="00FD6FDB"/>
    <w:rsid w:val="00FD784E"/>
    <w:rsid w:val="00FD7B87"/>
    <w:rsid w:val="00FE09AD"/>
    <w:rsid w:val="00FE1D86"/>
    <w:rsid w:val="00FE2C09"/>
    <w:rsid w:val="00FE437B"/>
    <w:rsid w:val="00FE519E"/>
    <w:rsid w:val="00FE5B9F"/>
    <w:rsid w:val="00FE7D95"/>
    <w:rsid w:val="00FF05FA"/>
    <w:rsid w:val="00FF1944"/>
    <w:rsid w:val="00FF1A94"/>
    <w:rsid w:val="00FF1B39"/>
    <w:rsid w:val="00FF250E"/>
    <w:rsid w:val="00FF2FB8"/>
    <w:rsid w:val="00FF41A6"/>
    <w:rsid w:val="00FF4969"/>
    <w:rsid w:val="00FF4FA7"/>
    <w:rsid w:val="00FF5A49"/>
    <w:rsid w:val="00FF5DF5"/>
    <w:rsid w:val="00FF6D64"/>
    <w:rsid w:val="00FF6F1F"/>
    <w:rsid w:val="00FF7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;"/>
  <w14:docId w14:val="3CFFE1AC"/>
  <w15:chartTrackingRefBased/>
  <w15:docId w15:val="{B9F49FD2-025D-4FE2-A0AF-9F10B64C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74A"/>
    <w:pPr>
      <w:jc w:val="both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0F0C79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24"/>
      <w:szCs w:val="48"/>
      <w:u w:val="single"/>
      <w:lang w:eastAsia="de-C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0C79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8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2867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8A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8678A"/>
    <w:pPr>
      <w:ind w:left="720"/>
      <w:contextualSpacing/>
    </w:pPr>
  </w:style>
  <w:style w:type="table" w:styleId="TableGrid">
    <w:name w:val="Table Grid"/>
    <w:basedOn w:val="TableNormal"/>
    <w:uiPriority w:val="59"/>
    <w:rsid w:val="00B05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7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9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2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28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28C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2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28C0"/>
    <w:rPr>
      <w:rFonts w:ascii="Arial" w:hAnsi="Arial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10145"/>
  </w:style>
  <w:style w:type="paragraph" w:customStyle="1" w:styleId="EndNoteBibliographyTitle">
    <w:name w:val="EndNote Bibliography Title"/>
    <w:basedOn w:val="Normal"/>
    <w:link w:val="EndNoteBibliographyTitleChar"/>
    <w:rsid w:val="00B30CA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0CAC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0CA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30CAC"/>
    <w:rPr>
      <w:rFonts w:ascii="Arial" w:hAnsi="Arial" w:cs="Arial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53F7A"/>
    <w:rPr>
      <w:color w:val="0000FF" w:themeColor="hyperlink"/>
      <w:u w:val="single"/>
    </w:rPr>
  </w:style>
  <w:style w:type="character" w:customStyle="1" w:styleId="gmail-im">
    <w:name w:val="gmail-im"/>
    <w:basedOn w:val="DefaultParagraphFont"/>
    <w:rsid w:val="00102964"/>
  </w:style>
  <w:style w:type="paragraph" w:styleId="Revision">
    <w:name w:val="Revision"/>
    <w:hidden/>
    <w:uiPriority w:val="99"/>
    <w:semiHidden/>
    <w:rsid w:val="004B3BDB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0F0C79"/>
    <w:rPr>
      <w:rFonts w:ascii="Arial" w:eastAsia="Times New Roman" w:hAnsi="Arial" w:cs="Times New Roman"/>
      <w:b/>
      <w:bCs/>
      <w:kern w:val="36"/>
      <w:sz w:val="24"/>
      <w:szCs w:val="48"/>
      <w:u w:val="single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rsid w:val="000F0C79"/>
    <w:rPr>
      <w:rFonts w:ascii="Arial" w:eastAsiaTheme="majorEastAsia" w:hAnsi="Arial" w:cstheme="majorBidi"/>
      <w:b/>
      <w:szCs w:val="26"/>
    </w:rPr>
  </w:style>
  <w:style w:type="paragraph" w:styleId="NormalWeb">
    <w:name w:val="Normal (Web)"/>
    <w:basedOn w:val="Normal"/>
    <w:uiPriority w:val="99"/>
    <w:semiHidden/>
    <w:unhideWhenUsed/>
    <w:rsid w:val="00AB7A4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character" w:customStyle="1" w:styleId="highwire-cite-metadata-journal">
    <w:name w:val="highwire-cite-metadata-journal"/>
    <w:basedOn w:val="DefaultParagraphFont"/>
    <w:rsid w:val="001C1B09"/>
  </w:style>
  <w:style w:type="character" w:customStyle="1" w:styleId="highwire-cite-metadata-pages">
    <w:name w:val="highwire-cite-metadata-pages"/>
    <w:basedOn w:val="DefaultParagraphFont"/>
    <w:rsid w:val="001C1B09"/>
  </w:style>
  <w:style w:type="character" w:customStyle="1" w:styleId="highwire-cite-metadata-doi">
    <w:name w:val="highwire-cite-metadata-doi"/>
    <w:basedOn w:val="DefaultParagraphFont"/>
    <w:rsid w:val="001C1B09"/>
  </w:style>
  <w:style w:type="character" w:customStyle="1" w:styleId="doilabel">
    <w:name w:val="doi_label"/>
    <w:basedOn w:val="DefaultParagraphFont"/>
    <w:rsid w:val="001C1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9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1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1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1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0B4199-E5D2-4AD0-A87E-B7F570800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8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Lee</dc:creator>
  <cp:keywords/>
  <dc:description/>
  <cp:lastModifiedBy>Manuel Hetzel</cp:lastModifiedBy>
  <cp:revision>5</cp:revision>
  <dcterms:created xsi:type="dcterms:W3CDTF">2023-05-23T14:00:00Z</dcterms:created>
  <dcterms:modified xsi:type="dcterms:W3CDTF">2023-06-27T15:11:00Z</dcterms:modified>
</cp:coreProperties>
</file>